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7342A" w14:textId="77777777" w:rsidR="003015C4" w:rsidRPr="002B7DF0" w:rsidRDefault="003015C4" w:rsidP="00CC0D71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B7DF0">
        <w:rPr>
          <w:rFonts w:ascii="Times New Roman" w:hAnsi="Times New Roman" w:cs="Times New Roman"/>
          <w:sz w:val="24"/>
          <w:szCs w:val="24"/>
        </w:rPr>
        <w:t xml:space="preserve">The Developmental Relationship Between ADHD and Irritability: </w:t>
      </w:r>
    </w:p>
    <w:p w14:paraId="0889FFE0" w14:textId="7959CE6E" w:rsidR="00924342" w:rsidRPr="002B7DF0" w:rsidRDefault="00811071" w:rsidP="002B7DF0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orting Information</w:t>
      </w:r>
    </w:p>
    <w:p w14:paraId="4B238608" w14:textId="53D5989F" w:rsidR="003015C4" w:rsidRDefault="00660343" w:rsidP="00CC0D71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ethod</w:t>
      </w:r>
    </w:p>
    <w:p w14:paraId="72D9BC53" w14:textId="19F57733" w:rsidR="00E87CA7" w:rsidRDefault="00E87CA7" w:rsidP="00CC0D7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87CA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1107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877E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6166F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61AA834" w14:textId="70FE95C6" w:rsidR="00E87CA7" w:rsidRPr="00E87CA7" w:rsidRDefault="00E87CA7" w:rsidP="00CC0D71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E87CA7">
        <w:rPr>
          <w:rFonts w:ascii="Times New Roman" w:hAnsi="Times New Roman" w:cs="Times New Roman"/>
          <w:i/>
          <w:iCs/>
          <w:sz w:val="24"/>
          <w:szCs w:val="24"/>
        </w:rPr>
        <w:t>Data collected at Each Wave by Variables of Interest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839"/>
        <w:gridCol w:w="1237"/>
        <w:gridCol w:w="1237"/>
        <w:gridCol w:w="1237"/>
        <w:gridCol w:w="1238"/>
        <w:gridCol w:w="1238"/>
      </w:tblGrid>
      <w:tr w:rsidR="00C030C1" w:rsidRPr="001E3870" w14:paraId="2FFF2917" w14:textId="39206779" w:rsidTr="00C030C1">
        <w:tc>
          <w:tcPr>
            <w:tcW w:w="1573" w:type="pct"/>
            <w:tcBorders>
              <w:top w:val="single" w:sz="4" w:space="0" w:color="auto"/>
              <w:bottom w:val="single" w:sz="4" w:space="0" w:color="auto"/>
            </w:tcBorders>
          </w:tcPr>
          <w:p w14:paraId="3F9EE242" w14:textId="5694492B" w:rsidR="00C030C1" w:rsidRPr="00E87CA7" w:rsidRDefault="00C030C1" w:rsidP="00CC0D7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</w:tcPr>
          <w:p w14:paraId="4D5AD8F0" w14:textId="61050355" w:rsidR="00C030C1" w:rsidRPr="00E87CA7" w:rsidRDefault="00C030C1" w:rsidP="00CC0D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ave </w:t>
            </w:r>
            <w:r w:rsidRPr="00E87C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</w:tcPr>
          <w:p w14:paraId="31415CA9" w14:textId="55709C92" w:rsidR="00C030C1" w:rsidRPr="00E87CA7" w:rsidRDefault="00C030C1" w:rsidP="00CC0D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ave </w:t>
            </w:r>
            <w:r w:rsidRPr="00E87CA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</w:tcPr>
          <w:p w14:paraId="338C8155" w14:textId="3365710F" w:rsidR="00C030C1" w:rsidRPr="00E87CA7" w:rsidRDefault="00C030C1" w:rsidP="00CC0D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ave </w:t>
            </w:r>
            <w:r w:rsidRPr="00E87CA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304A6DBA" w14:textId="4EB3CC07" w:rsidR="00C030C1" w:rsidRPr="00E87CA7" w:rsidRDefault="00C030C1" w:rsidP="00CC0D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ave </w:t>
            </w:r>
            <w:r w:rsidRPr="00E87CA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2B2E5D35" w14:textId="63EDFF73" w:rsidR="00C030C1" w:rsidRDefault="00C030C1" w:rsidP="00CC0D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ve 5</w:t>
            </w:r>
          </w:p>
        </w:tc>
      </w:tr>
      <w:tr w:rsidR="00C030C1" w:rsidRPr="001E3870" w14:paraId="42D91FE4" w14:textId="2498132D" w:rsidTr="00C030C1">
        <w:tc>
          <w:tcPr>
            <w:tcW w:w="1573" w:type="pct"/>
            <w:tcBorders>
              <w:top w:val="nil"/>
              <w:bottom w:val="nil"/>
            </w:tcBorders>
          </w:tcPr>
          <w:p w14:paraId="792AC707" w14:textId="77777777" w:rsidR="00C030C1" w:rsidRPr="00E87CA7" w:rsidRDefault="00C030C1" w:rsidP="00CC0D7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CA7">
              <w:rPr>
                <w:rFonts w:ascii="Times New Roman" w:hAnsi="Times New Roman" w:cs="Times New Roman"/>
                <w:sz w:val="24"/>
                <w:szCs w:val="24"/>
              </w:rPr>
              <w:t>DISC-IV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792244A3" w14:textId="77777777" w:rsidR="00C030C1" w:rsidRPr="00E87CA7" w:rsidRDefault="00C030C1" w:rsidP="00CC0D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CA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32B00D0A" w14:textId="77777777" w:rsidR="00C030C1" w:rsidRPr="00E87CA7" w:rsidRDefault="00C030C1" w:rsidP="00CC0D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26F0FACC" w14:textId="77777777" w:rsidR="00C030C1" w:rsidRPr="00E87CA7" w:rsidRDefault="00C030C1" w:rsidP="00CC0D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CA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05D22680" w14:textId="77777777" w:rsidR="00C030C1" w:rsidRPr="00E87CA7" w:rsidRDefault="00C030C1" w:rsidP="00CC0D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79247644" w14:textId="6ED91DA3" w:rsidR="00C030C1" w:rsidRPr="00E87CA7" w:rsidRDefault="004E2C03" w:rsidP="00CC0D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030C1" w:rsidRPr="001E3870" w14:paraId="3D82DB86" w14:textId="435ACF47" w:rsidTr="00C030C1">
        <w:tc>
          <w:tcPr>
            <w:tcW w:w="1573" w:type="pct"/>
            <w:tcBorders>
              <w:top w:val="nil"/>
              <w:bottom w:val="nil"/>
            </w:tcBorders>
          </w:tcPr>
          <w:p w14:paraId="1EA939E2" w14:textId="77777777" w:rsidR="00C030C1" w:rsidRPr="00E87CA7" w:rsidRDefault="00C030C1" w:rsidP="00CC0D7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CA7">
              <w:rPr>
                <w:rFonts w:ascii="Times New Roman" w:hAnsi="Times New Roman" w:cs="Times New Roman"/>
                <w:sz w:val="24"/>
                <w:szCs w:val="24"/>
              </w:rPr>
              <w:t>ARI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5D1E5496" w14:textId="77777777" w:rsidR="00C030C1" w:rsidRPr="00E87CA7" w:rsidRDefault="00C030C1" w:rsidP="00CC0D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6F9FF540" w14:textId="77777777" w:rsidR="00C030C1" w:rsidRPr="00E87CA7" w:rsidRDefault="00C030C1" w:rsidP="00CC0D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669094A1" w14:textId="77777777" w:rsidR="00C030C1" w:rsidRPr="00E87CA7" w:rsidRDefault="00C030C1" w:rsidP="00CC0D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CA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53A2D268" w14:textId="77777777" w:rsidR="00C030C1" w:rsidRPr="00E87CA7" w:rsidRDefault="00C030C1" w:rsidP="00CC0D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CA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0DCEC205" w14:textId="77777777" w:rsidR="00C030C1" w:rsidRPr="00E87CA7" w:rsidRDefault="00C030C1" w:rsidP="00CC0D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30C1" w:rsidRPr="001E3870" w14:paraId="504D331A" w14:textId="3FE3EDCE" w:rsidTr="00C030C1">
        <w:tc>
          <w:tcPr>
            <w:tcW w:w="1573" w:type="pct"/>
            <w:tcBorders>
              <w:top w:val="nil"/>
              <w:bottom w:val="single" w:sz="4" w:space="0" w:color="auto"/>
            </w:tcBorders>
          </w:tcPr>
          <w:p w14:paraId="602C8995" w14:textId="0D0013FD" w:rsidR="00C030C1" w:rsidRPr="00E87CA7" w:rsidRDefault="00C030C1" w:rsidP="00CC0D7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CA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87CA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I</w:t>
            </w:r>
          </w:p>
        </w:tc>
        <w:tc>
          <w:tcPr>
            <w:tcW w:w="685" w:type="pct"/>
            <w:tcBorders>
              <w:top w:val="nil"/>
              <w:bottom w:val="single" w:sz="4" w:space="0" w:color="auto"/>
            </w:tcBorders>
          </w:tcPr>
          <w:p w14:paraId="27A6F42B" w14:textId="77777777" w:rsidR="00C030C1" w:rsidRPr="00E87CA7" w:rsidRDefault="00C030C1" w:rsidP="00CC0D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CA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85" w:type="pct"/>
            <w:tcBorders>
              <w:top w:val="nil"/>
              <w:bottom w:val="single" w:sz="4" w:space="0" w:color="auto"/>
            </w:tcBorders>
          </w:tcPr>
          <w:p w14:paraId="4AF1E3B2" w14:textId="77777777" w:rsidR="00C030C1" w:rsidRPr="00E87CA7" w:rsidRDefault="00C030C1" w:rsidP="00CC0D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CA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85" w:type="pct"/>
            <w:tcBorders>
              <w:top w:val="nil"/>
              <w:bottom w:val="single" w:sz="4" w:space="0" w:color="auto"/>
            </w:tcBorders>
          </w:tcPr>
          <w:p w14:paraId="3CB907D8" w14:textId="77777777" w:rsidR="00C030C1" w:rsidRPr="00E87CA7" w:rsidRDefault="00C030C1" w:rsidP="00CC0D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CA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86" w:type="pct"/>
            <w:tcBorders>
              <w:top w:val="nil"/>
              <w:bottom w:val="single" w:sz="4" w:space="0" w:color="auto"/>
            </w:tcBorders>
          </w:tcPr>
          <w:p w14:paraId="216EBDB1" w14:textId="77777777" w:rsidR="00C030C1" w:rsidRPr="00E87CA7" w:rsidRDefault="00C030C1" w:rsidP="00CC0D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CA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86" w:type="pct"/>
            <w:tcBorders>
              <w:top w:val="nil"/>
              <w:bottom w:val="single" w:sz="4" w:space="0" w:color="auto"/>
            </w:tcBorders>
          </w:tcPr>
          <w:p w14:paraId="2626DE91" w14:textId="1A52F2E6" w:rsidR="00C030C1" w:rsidRPr="00E87CA7" w:rsidRDefault="004E2C03" w:rsidP="00CC0D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</w:tbl>
    <w:p w14:paraId="544CDF2A" w14:textId="2A4E294C" w:rsidR="00094B2E" w:rsidRDefault="00E87CA7" w:rsidP="00CC0D7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87CA7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E87CA7">
        <w:rPr>
          <w:rFonts w:ascii="Times New Roman" w:hAnsi="Times New Roman" w:cs="Times New Roman"/>
          <w:sz w:val="24"/>
          <w:szCs w:val="24"/>
        </w:rPr>
        <w:t xml:space="preserve"> DISC-IV = Diagnostic Interview Schedule for Children; ARI = Affective Reactivity Index</w:t>
      </w:r>
      <w:r w:rsidR="001E3870">
        <w:rPr>
          <w:rFonts w:ascii="Times New Roman" w:hAnsi="Times New Roman" w:cs="Times New Roman"/>
          <w:sz w:val="24"/>
          <w:szCs w:val="24"/>
        </w:rPr>
        <w:t>.</w:t>
      </w:r>
      <w:r w:rsidR="00715506">
        <w:rPr>
          <w:rFonts w:ascii="Times New Roman" w:hAnsi="Times New Roman" w:cs="Times New Roman"/>
          <w:sz w:val="24"/>
          <w:szCs w:val="24"/>
        </w:rPr>
        <w:t xml:space="preserve">; C-3AI = </w:t>
      </w:r>
      <w:r w:rsidR="00715506" w:rsidRPr="00E87CA7">
        <w:rPr>
          <w:rFonts w:ascii="Times New Roman" w:hAnsi="Times New Roman" w:cs="Times New Roman"/>
          <w:sz w:val="24"/>
          <w:szCs w:val="24"/>
        </w:rPr>
        <w:t xml:space="preserve">Conners 3 ADHD </w:t>
      </w:r>
      <w:r w:rsidR="00715506">
        <w:rPr>
          <w:rFonts w:ascii="Times New Roman" w:hAnsi="Times New Roman" w:cs="Times New Roman"/>
          <w:sz w:val="24"/>
          <w:szCs w:val="24"/>
        </w:rPr>
        <w:t>I</w:t>
      </w:r>
      <w:r w:rsidR="00715506" w:rsidRPr="00E87CA7">
        <w:rPr>
          <w:rFonts w:ascii="Times New Roman" w:hAnsi="Times New Roman" w:cs="Times New Roman"/>
          <w:sz w:val="24"/>
          <w:szCs w:val="24"/>
        </w:rPr>
        <w:t>ndex</w:t>
      </w:r>
      <w:r w:rsidR="00715506">
        <w:rPr>
          <w:rFonts w:ascii="Times New Roman" w:hAnsi="Times New Roman" w:cs="Times New Roman"/>
          <w:sz w:val="24"/>
          <w:szCs w:val="24"/>
        </w:rPr>
        <w:t>.</w:t>
      </w:r>
    </w:p>
    <w:p w14:paraId="04F7026C" w14:textId="77777777" w:rsidR="00371E51" w:rsidRDefault="00371E51" w:rsidP="00CC0D7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415173C" w14:textId="36ED219B" w:rsidR="006947DE" w:rsidRDefault="006947DE" w:rsidP="006947DE">
      <w:pPr>
        <w:pStyle w:val="Heading2"/>
      </w:pPr>
      <w:r w:rsidRPr="005078A8">
        <w:t>Participants</w:t>
      </w:r>
    </w:p>
    <w:p w14:paraId="4FD4C9B7" w14:textId="108E6325" w:rsidR="00A64865" w:rsidRDefault="00A64865" w:rsidP="00A6486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87CA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1107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D3F6A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14B53B6" w14:textId="65A8A879" w:rsidR="00A64865" w:rsidRDefault="007D3F6A" w:rsidP="00A64865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Diagnostic </w:t>
      </w:r>
      <w:r w:rsidR="00937723">
        <w:rPr>
          <w:rFonts w:ascii="Times New Roman" w:hAnsi="Times New Roman" w:cs="Times New Roman"/>
          <w:i/>
          <w:iCs/>
          <w:sz w:val="24"/>
          <w:szCs w:val="24"/>
        </w:rPr>
        <w:t>Threshold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FA1188">
        <w:rPr>
          <w:rFonts w:ascii="Times New Roman" w:hAnsi="Times New Roman" w:cs="Times New Roman"/>
          <w:i/>
          <w:iCs/>
          <w:sz w:val="24"/>
          <w:szCs w:val="24"/>
        </w:rPr>
        <w:t xml:space="preserve">for ADHD Symptoms </w:t>
      </w:r>
      <w:r w:rsidR="00371E51">
        <w:rPr>
          <w:rFonts w:ascii="Times New Roman" w:hAnsi="Times New Roman" w:cs="Times New Roman"/>
          <w:i/>
          <w:iCs/>
          <w:sz w:val="24"/>
          <w:szCs w:val="24"/>
        </w:rPr>
        <w:t xml:space="preserve">on the DISC-IV </w:t>
      </w:r>
      <w:r>
        <w:rPr>
          <w:rFonts w:ascii="Times New Roman" w:hAnsi="Times New Roman" w:cs="Times New Roman"/>
          <w:i/>
          <w:iCs/>
          <w:sz w:val="24"/>
          <w:szCs w:val="24"/>
        </w:rPr>
        <w:t>at Recruitment and Baselin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33"/>
        <w:gridCol w:w="2065"/>
        <w:gridCol w:w="2065"/>
        <w:gridCol w:w="2063"/>
      </w:tblGrid>
      <w:tr w:rsidR="00F01507" w:rsidRPr="00E87CA7" w14:paraId="585D508D" w14:textId="77777777" w:rsidTr="004F6A79">
        <w:tc>
          <w:tcPr>
            <w:tcW w:w="1569" w:type="pct"/>
            <w:tcBorders>
              <w:top w:val="single" w:sz="4" w:space="0" w:color="auto"/>
            </w:tcBorders>
          </w:tcPr>
          <w:p w14:paraId="782C0BFB" w14:textId="77777777" w:rsidR="00F01507" w:rsidRPr="00E87CA7" w:rsidRDefault="00F01507" w:rsidP="000110C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2D1433F" w14:textId="0B049745" w:rsidR="00F01507" w:rsidRDefault="00F01507" w:rsidP="00F0150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</w:tr>
      <w:tr w:rsidR="00F93FB0" w:rsidRPr="00E87CA7" w14:paraId="71CC7285" w14:textId="1F4881B7" w:rsidTr="000B62AE">
        <w:tc>
          <w:tcPr>
            <w:tcW w:w="1569" w:type="pct"/>
            <w:tcBorders>
              <w:bottom w:val="single" w:sz="4" w:space="0" w:color="auto"/>
            </w:tcBorders>
          </w:tcPr>
          <w:p w14:paraId="2916DFAA" w14:textId="4D0759BD" w:rsidR="00F93FB0" w:rsidRPr="00E87CA7" w:rsidRDefault="00655040" w:rsidP="0065504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ruitment</w:t>
            </w:r>
          </w:p>
        </w:tc>
        <w:tc>
          <w:tcPr>
            <w:tcW w:w="1144" w:type="pct"/>
            <w:tcBorders>
              <w:top w:val="single" w:sz="4" w:space="0" w:color="auto"/>
              <w:bottom w:val="single" w:sz="4" w:space="0" w:color="auto"/>
            </w:tcBorders>
          </w:tcPr>
          <w:p w14:paraId="0B74108E" w14:textId="643C0827" w:rsidR="00F93FB0" w:rsidRPr="00E87CA7" w:rsidRDefault="00F93FB0" w:rsidP="00F0150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ove Threshold</w:t>
            </w:r>
          </w:p>
        </w:tc>
        <w:tc>
          <w:tcPr>
            <w:tcW w:w="1144" w:type="pct"/>
            <w:tcBorders>
              <w:top w:val="single" w:sz="4" w:space="0" w:color="auto"/>
              <w:bottom w:val="single" w:sz="4" w:space="0" w:color="auto"/>
            </w:tcBorders>
          </w:tcPr>
          <w:p w14:paraId="7EABC7FC" w14:textId="211DE08C" w:rsidR="00F93FB0" w:rsidRPr="00E87CA7" w:rsidRDefault="00F93FB0" w:rsidP="00F0150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low Threshold</w:t>
            </w:r>
          </w:p>
        </w:tc>
        <w:tc>
          <w:tcPr>
            <w:tcW w:w="1143" w:type="pct"/>
            <w:tcBorders>
              <w:top w:val="single" w:sz="4" w:space="0" w:color="auto"/>
              <w:bottom w:val="single" w:sz="4" w:space="0" w:color="auto"/>
            </w:tcBorders>
          </w:tcPr>
          <w:p w14:paraId="1F241BCA" w14:textId="7C5F51DE" w:rsidR="00F93FB0" w:rsidRPr="00E87CA7" w:rsidRDefault="00361E8E" w:rsidP="00F0150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F93FB0" w:rsidRPr="00E87CA7" w14:paraId="42BF17AF" w14:textId="2E987553" w:rsidTr="000B62AE">
        <w:tc>
          <w:tcPr>
            <w:tcW w:w="1569" w:type="pct"/>
            <w:tcBorders>
              <w:top w:val="single" w:sz="4" w:space="0" w:color="auto"/>
            </w:tcBorders>
          </w:tcPr>
          <w:p w14:paraId="49AE0103" w14:textId="49BBF61A" w:rsidR="00F93FB0" w:rsidRDefault="00F93FB0" w:rsidP="004F6A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ove Threshold</w:t>
            </w:r>
          </w:p>
        </w:tc>
        <w:tc>
          <w:tcPr>
            <w:tcW w:w="1144" w:type="pct"/>
            <w:tcBorders>
              <w:top w:val="single" w:sz="4" w:space="0" w:color="auto"/>
            </w:tcBorders>
          </w:tcPr>
          <w:p w14:paraId="4B524BDB" w14:textId="0F517370" w:rsidR="00F93FB0" w:rsidRPr="00E87CA7" w:rsidRDefault="00AD2615" w:rsidP="00F0150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E106A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44" w:type="pct"/>
            <w:tcBorders>
              <w:top w:val="single" w:sz="4" w:space="0" w:color="auto"/>
            </w:tcBorders>
          </w:tcPr>
          <w:p w14:paraId="2F34EDFF" w14:textId="42C651C6" w:rsidR="00F93FB0" w:rsidRPr="00E87CA7" w:rsidRDefault="001B655F" w:rsidP="00F0150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E106A5" w:rsidRPr="00E106A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43" w:type="pct"/>
            <w:tcBorders>
              <w:top w:val="single" w:sz="4" w:space="0" w:color="auto"/>
            </w:tcBorders>
          </w:tcPr>
          <w:p w14:paraId="1C9B1685" w14:textId="110DF388" w:rsidR="00F93FB0" w:rsidRPr="00E87CA7" w:rsidRDefault="00F01507" w:rsidP="00F0150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106A5" w:rsidRPr="00E106A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F93FB0" w:rsidRPr="00E87CA7" w14:paraId="5B2DD96A" w14:textId="0268C3B0" w:rsidTr="000B62AE">
        <w:tc>
          <w:tcPr>
            <w:tcW w:w="1569" w:type="pct"/>
          </w:tcPr>
          <w:p w14:paraId="2C47463F" w14:textId="3C75FAC8" w:rsidR="00F93FB0" w:rsidRDefault="00F93FB0" w:rsidP="004F6A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low Threshold</w:t>
            </w:r>
          </w:p>
        </w:tc>
        <w:tc>
          <w:tcPr>
            <w:tcW w:w="1144" w:type="pct"/>
          </w:tcPr>
          <w:p w14:paraId="79572565" w14:textId="4D3BFAB6" w:rsidR="00F93FB0" w:rsidRPr="00E87CA7" w:rsidRDefault="001B655F" w:rsidP="00F0150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E106A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44" w:type="pct"/>
          </w:tcPr>
          <w:p w14:paraId="1F428296" w14:textId="5F4472F5" w:rsidR="00F93FB0" w:rsidRPr="00E87CA7" w:rsidRDefault="00AD2615" w:rsidP="00F0150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  <w:r w:rsidR="00E106A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43" w:type="pct"/>
          </w:tcPr>
          <w:p w14:paraId="559887BD" w14:textId="5FFB16F0" w:rsidR="00F93FB0" w:rsidRPr="00E87CA7" w:rsidRDefault="00F01507" w:rsidP="00F0150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106A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F93FB0" w:rsidRPr="00E87CA7" w14:paraId="2F362BBD" w14:textId="77777777" w:rsidTr="000B62AE">
        <w:tc>
          <w:tcPr>
            <w:tcW w:w="1569" w:type="pct"/>
            <w:tcBorders>
              <w:bottom w:val="single" w:sz="4" w:space="0" w:color="auto"/>
            </w:tcBorders>
          </w:tcPr>
          <w:p w14:paraId="2F5E1FEB" w14:textId="59CAD4BD" w:rsidR="00F93FB0" w:rsidRDefault="00361E8E" w:rsidP="004F6A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144" w:type="pct"/>
            <w:tcBorders>
              <w:bottom w:val="single" w:sz="4" w:space="0" w:color="auto"/>
            </w:tcBorders>
          </w:tcPr>
          <w:p w14:paraId="0B407EAF" w14:textId="3EABF1A5" w:rsidR="00F93FB0" w:rsidRPr="00E106A5" w:rsidRDefault="00F01507" w:rsidP="00F0150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106A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44" w:type="pct"/>
            <w:tcBorders>
              <w:bottom w:val="single" w:sz="4" w:space="0" w:color="auto"/>
            </w:tcBorders>
          </w:tcPr>
          <w:p w14:paraId="4448AA82" w14:textId="33C37C6B" w:rsidR="00F93FB0" w:rsidRPr="00E87CA7" w:rsidRDefault="00E106A5" w:rsidP="00F0150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43" w:type="pct"/>
            <w:tcBorders>
              <w:bottom w:val="single" w:sz="4" w:space="0" w:color="auto"/>
            </w:tcBorders>
          </w:tcPr>
          <w:p w14:paraId="32C21A24" w14:textId="34C84101" w:rsidR="00F93FB0" w:rsidRPr="00E87CA7" w:rsidRDefault="00E106A5" w:rsidP="00F0150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</w:tbl>
    <w:p w14:paraId="66E6EBC1" w14:textId="7DB98E75" w:rsidR="008B5795" w:rsidRDefault="008B5795" w:rsidP="008B579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87CA7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E87CA7">
        <w:rPr>
          <w:rFonts w:ascii="Times New Roman" w:hAnsi="Times New Roman" w:cs="Times New Roman"/>
          <w:sz w:val="24"/>
          <w:szCs w:val="24"/>
        </w:rPr>
        <w:t xml:space="preserve"> DISC-IV = Diagnostic Interview Schedule for Childre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26EE917" w14:textId="6E4095B3" w:rsidR="008B5795" w:rsidRPr="00FA1188" w:rsidRDefault="00FA1188" w:rsidP="00FA118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A118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D478F0" w:rsidRPr="00FA1188">
        <w:rPr>
          <w:rFonts w:ascii="Times New Roman" w:hAnsi="Times New Roman" w:cs="Times New Roman"/>
          <w:sz w:val="24"/>
          <w:szCs w:val="24"/>
        </w:rPr>
        <w:t>Childhood history of ADHD (ADHD group)</w:t>
      </w:r>
    </w:p>
    <w:p w14:paraId="6F5F7EF7" w14:textId="6273430C" w:rsidR="00D478F0" w:rsidRPr="00FA1188" w:rsidRDefault="00FA1188" w:rsidP="00FA118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A1188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="00D478F0" w:rsidRPr="00FA1188">
        <w:rPr>
          <w:rFonts w:ascii="Times New Roman" w:hAnsi="Times New Roman" w:cs="Times New Roman"/>
          <w:sz w:val="24"/>
          <w:szCs w:val="24"/>
        </w:rPr>
        <w:t>No childhood history of ADHD (control group)</w:t>
      </w:r>
    </w:p>
    <w:p w14:paraId="4D2C6D2B" w14:textId="0EFF3A8E" w:rsidR="00D478F0" w:rsidRPr="00FA1188" w:rsidRDefault="00FA1188" w:rsidP="00FA118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A1188"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="00D478F0" w:rsidRPr="00FA1188">
        <w:rPr>
          <w:rFonts w:ascii="Times New Roman" w:hAnsi="Times New Roman" w:cs="Times New Roman"/>
          <w:sz w:val="24"/>
          <w:szCs w:val="24"/>
        </w:rPr>
        <w:t>Unknown history</w:t>
      </w:r>
      <w:r w:rsidRPr="00FA1188">
        <w:rPr>
          <w:rFonts w:ascii="Times New Roman" w:hAnsi="Times New Roman" w:cs="Times New Roman"/>
          <w:sz w:val="24"/>
          <w:szCs w:val="24"/>
        </w:rPr>
        <w:t xml:space="preserve"> (excluded from groups analysis)</w:t>
      </w:r>
    </w:p>
    <w:p w14:paraId="0B32B32D" w14:textId="64C788C1" w:rsidR="00863B8A" w:rsidRPr="00E87CA7" w:rsidRDefault="005F74E8" w:rsidP="005F74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A24EDD2" w14:textId="14F8BBCD" w:rsidR="00F97D2B" w:rsidRDefault="00F97D2B" w:rsidP="00F97D2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87CA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81107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F74E8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5C470BF" w14:textId="5F941154" w:rsidR="00F97D2B" w:rsidRPr="00E87CA7" w:rsidRDefault="00F97D2B" w:rsidP="00F97D2B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Descriptive Statistics for </w:t>
      </w:r>
      <w:r w:rsidR="007C27C9">
        <w:rPr>
          <w:rFonts w:ascii="Times New Roman" w:hAnsi="Times New Roman" w:cs="Times New Roman"/>
          <w:i/>
          <w:iCs/>
          <w:sz w:val="24"/>
          <w:szCs w:val="24"/>
        </w:rPr>
        <w:t>Longitudinal Variable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129"/>
        <w:gridCol w:w="1380"/>
        <w:gridCol w:w="1380"/>
        <w:gridCol w:w="1379"/>
        <w:gridCol w:w="1379"/>
        <w:gridCol w:w="1379"/>
      </w:tblGrid>
      <w:tr w:rsidR="00644DC7" w:rsidRPr="001E3870" w14:paraId="46439A74" w14:textId="77777777" w:rsidTr="00931F34">
        <w:tc>
          <w:tcPr>
            <w:tcW w:w="1179" w:type="pct"/>
            <w:tcBorders>
              <w:top w:val="single" w:sz="4" w:space="0" w:color="auto"/>
            </w:tcBorders>
          </w:tcPr>
          <w:p w14:paraId="6C2638F5" w14:textId="121C7410" w:rsidR="006A6DBD" w:rsidRPr="00E87CA7" w:rsidRDefault="006A6DBD" w:rsidP="000110C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</w:tcPr>
          <w:p w14:paraId="5D4C8BFC" w14:textId="16298EAE" w:rsidR="006A6DBD" w:rsidRDefault="006A6DBD" w:rsidP="000110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</w:tcPr>
          <w:p w14:paraId="7B63377A" w14:textId="73BAB8B2" w:rsidR="006A6DBD" w:rsidRPr="001E3870" w:rsidRDefault="006A6DBD" w:rsidP="000110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</w:tcPr>
          <w:p w14:paraId="285438CF" w14:textId="7B1BF320" w:rsidR="006A6DBD" w:rsidRPr="001E3870" w:rsidRDefault="006A6DBD" w:rsidP="000110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</w:tcPr>
          <w:p w14:paraId="6A456BDB" w14:textId="32644CBB" w:rsidR="006A6DBD" w:rsidRPr="001E3870" w:rsidRDefault="006A6DBD" w:rsidP="000110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ewness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</w:tcPr>
          <w:p w14:paraId="42142FD8" w14:textId="3E1E81B9" w:rsidR="006A6DBD" w:rsidRPr="001E3870" w:rsidRDefault="006A6DBD" w:rsidP="000110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urtosis</w:t>
            </w:r>
          </w:p>
        </w:tc>
      </w:tr>
      <w:tr w:rsidR="00644DC7" w:rsidRPr="001E3870" w14:paraId="7C322371" w14:textId="77777777" w:rsidTr="00931F34">
        <w:tc>
          <w:tcPr>
            <w:tcW w:w="1179" w:type="pct"/>
          </w:tcPr>
          <w:p w14:paraId="2A892451" w14:textId="7982D98E" w:rsidR="006A6DBD" w:rsidRPr="00E87CA7" w:rsidRDefault="006A6DBD" w:rsidP="000110C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764" w:type="pct"/>
            <w:tcBorders>
              <w:top w:val="single" w:sz="4" w:space="0" w:color="auto"/>
            </w:tcBorders>
          </w:tcPr>
          <w:p w14:paraId="6C4AA679" w14:textId="77777777" w:rsidR="006A6DBD" w:rsidRPr="00E87CA7" w:rsidRDefault="006A6DBD" w:rsidP="000110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single" w:sz="4" w:space="0" w:color="auto"/>
            </w:tcBorders>
          </w:tcPr>
          <w:p w14:paraId="6A42F889" w14:textId="7151DAFA" w:rsidR="006A6DBD" w:rsidRPr="00E87CA7" w:rsidRDefault="006A6DBD" w:rsidP="000110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single" w:sz="4" w:space="0" w:color="auto"/>
            </w:tcBorders>
          </w:tcPr>
          <w:p w14:paraId="26459A0E" w14:textId="5237B742" w:rsidR="006A6DBD" w:rsidRPr="00E87CA7" w:rsidRDefault="006A6DBD" w:rsidP="000110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single" w:sz="4" w:space="0" w:color="auto"/>
            </w:tcBorders>
          </w:tcPr>
          <w:p w14:paraId="2858F71D" w14:textId="77777777" w:rsidR="006A6DBD" w:rsidRPr="00E87CA7" w:rsidRDefault="006A6DBD" w:rsidP="000110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single" w:sz="4" w:space="0" w:color="auto"/>
            </w:tcBorders>
          </w:tcPr>
          <w:p w14:paraId="5733CF58" w14:textId="3B2F8047" w:rsidR="006A6DBD" w:rsidRPr="00E87CA7" w:rsidRDefault="006A6DBD" w:rsidP="000110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DC7" w:rsidRPr="001E3870" w14:paraId="2025B75A" w14:textId="77777777" w:rsidTr="00931F34">
        <w:tc>
          <w:tcPr>
            <w:tcW w:w="1179" w:type="pct"/>
          </w:tcPr>
          <w:p w14:paraId="39CC386F" w14:textId="77777777" w:rsidR="006A6DBD" w:rsidRPr="00E87CA7" w:rsidRDefault="006A6DBD" w:rsidP="006B6C8B">
            <w:pPr>
              <w:spacing w:after="0"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E87CA7">
              <w:rPr>
                <w:rFonts w:ascii="Times New Roman" w:hAnsi="Times New Roman" w:cs="Times New Roman"/>
                <w:sz w:val="24"/>
                <w:szCs w:val="24"/>
              </w:rPr>
              <w:t>ARI</w:t>
            </w:r>
          </w:p>
        </w:tc>
        <w:tc>
          <w:tcPr>
            <w:tcW w:w="764" w:type="pct"/>
          </w:tcPr>
          <w:p w14:paraId="0E800927" w14:textId="640540D4" w:rsidR="006A6DBD" w:rsidRPr="00E87CA7" w:rsidRDefault="00E22EDD" w:rsidP="000110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764" w:type="pct"/>
          </w:tcPr>
          <w:p w14:paraId="6A9DC28E" w14:textId="40695E04" w:rsidR="006A6DBD" w:rsidRPr="00E87CA7" w:rsidRDefault="001B22F4" w:rsidP="000110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82</w:t>
            </w:r>
          </w:p>
        </w:tc>
        <w:tc>
          <w:tcPr>
            <w:tcW w:w="764" w:type="pct"/>
          </w:tcPr>
          <w:p w14:paraId="413D9F52" w14:textId="4577A73A" w:rsidR="006A6DBD" w:rsidRPr="00E87CA7" w:rsidRDefault="001B22F4" w:rsidP="000110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53</w:t>
            </w:r>
          </w:p>
        </w:tc>
        <w:tc>
          <w:tcPr>
            <w:tcW w:w="764" w:type="pct"/>
          </w:tcPr>
          <w:p w14:paraId="788F64C8" w14:textId="6D60F4DA" w:rsidR="006A6DBD" w:rsidRPr="00E87CA7" w:rsidRDefault="001B22F4" w:rsidP="000110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35463">
              <w:rPr>
                <w:rFonts w:ascii="Times New Roman" w:hAnsi="Times New Roman" w:cs="Times New Roman"/>
                <w:sz w:val="24"/>
                <w:szCs w:val="24"/>
              </w:rPr>
              <w:t>884</w:t>
            </w:r>
          </w:p>
        </w:tc>
        <w:tc>
          <w:tcPr>
            <w:tcW w:w="764" w:type="pct"/>
          </w:tcPr>
          <w:p w14:paraId="7415EF8B" w14:textId="60CB1688" w:rsidR="006A6DBD" w:rsidRPr="00E87CA7" w:rsidRDefault="00835463" w:rsidP="000110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59</w:t>
            </w:r>
          </w:p>
        </w:tc>
      </w:tr>
      <w:tr w:rsidR="00644DC7" w:rsidRPr="001E3870" w14:paraId="42320D8E" w14:textId="77777777" w:rsidTr="00931F34">
        <w:tc>
          <w:tcPr>
            <w:tcW w:w="1179" w:type="pct"/>
          </w:tcPr>
          <w:p w14:paraId="61F7ACBE" w14:textId="1F379AAF" w:rsidR="006A6DBD" w:rsidRPr="00E87CA7" w:rsidRDefault="00AB006F" w:rsidP="006B6C8B">
            <w:pPr>
              <w:spacing w:after="0"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E87CA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87CA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I</w:t>
            </w:r>
          </w:p>
        </w:tc>
        <w:tc>
          <w:tcPr>
            <w:tcW w:w="764" w:type="pct"/>
          </w:tcPr>
          <w:p w14:paraId="48B77877" w14:textId="603220D3" w:rsidR="006A6DBD" w:rsidRPr="00E87CA7" w:rsidRDefault="00E3166F" w:rsidP="000110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764" w:type="pct"/>
          </w:tcPr>
          <w:p w14:paraId="75AAE5F0" w14:textId="17069F13" w:rsidR="006A6DBD" w:rsidRPr="00E87CA7" w:rsidRDefault="00E3166F" w:rsidP="000110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95</w:t>
            </w:r>
          </w:p>
        </w:tc>
        <w:tc>
          <w:tcPr>
            <w:tcW w:w="764" w:type="pct"/>
          </w:tcPr>
          <w:p w14:paraId="38441E20" w14:textId="456ED326" w:rsidR="006A6DBD" w:rsidRPr="00E87CA7" w:rsidRDefault="00E3166F" w:rsidP="000110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99</w:t>
            </w:r>
          </w:p>
        </w:tc>
        <w:tc>
          <w:tcPr>
            <w:tcW w:w="764" w:type="pct"/>
          </w:tcPr>
          <w:p w14:paraId="25DFE241" w14:textId="3652D657" w:rsidR="006A6DBD" w:rsidRPr="00E87CA7" w:rsidRDefault="00924DB4" w:rsidP="000110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26</w:t>
            </w:r>
          </w:p>
        </w:tc>
        <w:tc>
          <w:tcPr>
            <w:tcW w:w="764" w:type="pct"/>
          </w:tcPr>
          <w:p w14:paraId="284487DF" w14:textId="46F8ADBE" w:rsidR="006A6DBD" w:rsidRPr="00E87CA7" w:rsidRDefault="00924DB4" w:rsidP="000110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530</w:t>
            </w:r>
          </w:p>
        </w:tc>
      </w:tr>
      <w:tr w:rsidR="00644DC7" w:rsidRPr="00E87CA7" w14:paraId="5CC25327" w14:textId="77777777" w:rsidTr="00931F34">
        <w:tc>
          <w:tcPr>
            <w:tcW w:w="1179" w:type="pct"/>
          </w:tcPr>
          <w:p w14:paraId="1637AC68" w14:textId="02045A4C" w:rsidR="006A6DBD" w:rsidRPr="00E87CA7" w:rsidRDefault="006A6DBD" w:rsidP="000110C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21996085"/>
            <w:r>
              <w:rPr>
                <w:rFonts w:ascii="Times New Roman" w:hAnsi="Times New Roman" w:cs="Times New Roman"/>
                <w:sz w:val="24"/>
                <w:szCs w:val="24"/>
              </w:rPr>
              <w:t>Follow Up</w:t>
            </w:r>
          </w:p>
        </w:tc>
        <w:tc>
          <w:tcPr>
            <w:tcW w:w="764" w:type="pct"/>
          </w:tcPr>
          <w:p w14:paraId="547EFA40" w14:textId="54EE493C" w:rsidR="006A6DBD" w:rsidRPr="00E87CA7" w:rsidRDefault="006A6DBD" w:rsidP="000110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</w:tcPr>
          <w:p w14:paraId="70DDE0D4" w14:textId="1AA55F1B" w:rsidR="006A6DBD" w:rsidRPr="00E87CA7" w:rsidRDefault="006A6DBD" w:rsidP="000110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</w:tcPr>
          <w:p w14:paraId="0B07170F" w14:textId="77777777" w:rsidR="006A6DBD" w:rsidRPr="00E87CA7" w:rsidRDefault="006A6DBD" w:rsidP="000110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</w:tcPr>
          <w:p w14:paraId="2A0C5F9C" w14:textId="77777777" w:rsidR="006A6DBD" w:rsidRPr="00E87CA7" w:rsidRDefault="006A6DBD" w:rsidP="000110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</w:tcPr>
          <w:p w14:paraId="37BCB040" w14:textId="77777777" w:rsidR="006A6DBD" w:rsidRPr="00E87CA7" w:rsidRDefault="006A6DBD" w:rsidP="000110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DC7" w:rsidRPr="00E87CA7" w14:paraId="0B46EAE9" w14:textId="77777777" w:rsidTr="00931F34">
        <w:tc>
          <w:tcPr>
            <w:tcW w:w="1179" w:type="pct"/>
          </w:tcPr>
          <w:p w14:paraId="12AFA241" w14:textId="3AB8648F" w:rsidR="006A6DBD" w:rsidRPr="00E87CA7" w:rsidRDefault="006A6DBD" w:rsidP="006B6C8B">
            <w:pPr>
              <w:spacing w:after="0"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E87CA7">
              <w:rPr>
                <w:rFonts w:ascii="Times New Roman" w:hAnsi="Times New Roman" w:cs="Times New Roman"/>
                <w:sz w:val="24"/>
                <w:szCs w:val="24"/>
              </w:rPr>
              <w:t>ARI</w:t>
            </w:r>
          </w:p>
        </w:tc>
        <w:tc>
          <w:tcPr>
            <w:tcW w:w="764" w:type="pct"/>
          </w:tcPr>
          <w:p w14:paraId="28549D01" w14:textId="547C761C" w:rsidR="006A6DBD" w:rsidRPr="00E87CA7" w:rsidRDefault="001645E2" w:rsidP="006B6C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764" w:type="pct"/>
          </w:tcPr>
          <w:p w14:paraId="76F05700" w14:textId="460BBDA2" w:rsidR="006A6DBD" w:rsidRPr="00E87CA7" w:rsidRDefault="001645E2" w:rsidP="006B6C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20</w:t>
            </w:r>
          </w:p>
        </w:tc>
        <w:tc>
          <w:tcPr>
            <w:tcW w:w="764" w:type="pct"/>
          </w:tcPr>
          <w:p w14:paraId="7D468E76" w14:textId="17410E4E" w:rsidR="006A6DBD" w:rsidRPr="00E87CA7" w:rsidRDefault="001645E2" w:rsidP="006B6C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07</w:t>
            </w:r>
          </w:p>
        </w:tc>
        <w:tc>
          <w:tcPr>
            <w:tcW w:w="764" w:type="pct"/>
          </w:tcPr>
          <w:p w14:paraId="015FEBE2" w14:textId="06E34857" w:rsidR="006A6DBD" w:rsidRPr="00E87CA7" w:rsidRDefault="002B655E" w:rsidP="006B6C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2</w:t>
            </w:r>
          </w:p>
        </w:tc>
        <w:tc>
          <w:tcPr>
            <w:tcW w:w="764" w:type="pct"/>
          </w:tcPr>
          <w:p w14:paraId="16D441A0" w14:textId="63C1B7C0" w:rsidR="006A6DBD" w:rsidRPr="00E87CA7" w:rsidRDefault="002B655E" w:rsidP="006B6C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F468D">
              <w:rPr>
                <w:rFonts w:ascii="Times New Roman" w:hAnsi="Times New Roman" w:cs="Times New Roman"/>
                <w:sz w:val="24"/>
                <w:szCs w:val="24"/>
              </w:rPr>
              <w:t>.077</w:t>
            </w:r>
          </w:p>
        </w:tc>
      </w:tr>
      <w:bookmarkEnd w:id="0"/>
      <w:tr w:rsidR="00644DC7" w:rsidRPr="00E87CA7" w14:paraId="7F71C6F7" w14:textId="77777777" w:rsidTr="00931F34">
        <w:tc>
          <w:tcPr>
            <w:tcW w:w="1179" w:type="pct"/>
          </w:tcPr>
          <w:p w14:paraId="3AAEA584" w14:textId="36A0918A" w:rsidR="006A6DBD" w:rsidRPr="00E87CA7" w:rsidRDefault="00AB006F" w:rsidP="006B6C8B">
            <w:pPr>
              <w:spacing w:after="0"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E87CA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87CA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I</w:t>
            </w:r>
          </w:p>
        </w:tc>
        <w:tc>
          <w:tcPr>
            <w:tcW w:w="764" w:type="pct"/>
          </w:tcPr>
          <w:p w14:paraId="72CF3D72" w14:textId="5955F522" w:rsidR="006A6DBD" w:rsidRPr="00E87CA7" w:rsidRDefault="004F468D" w:rsidP="006B6C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764" w:type="pct"/>
          </w:tcPr>
          <w:p w14:paraId="59108D9F" w14:textId="3C91DF75" w:rsidR="006A6DBD" w:rsidRPr="00E87CA7" w:rsidRDefault="004F468D" w:rsidP="006B6C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52AEE">
              <w:rPr>
                <w:rFonts w:ascii="Times New Roman" w:hAnsi="Times New Roman" w:cs="Times New Roman"/>
                <w:sz w:val="24"/>
                <w:szCs w:val="24"/>
              </w:rPr>
              <w:t>.042</w:t>
            </w:r>
          </w:p>
        </w:tc>
        <w:tc>
          <w:tcPr>
            <w:tcW w:w="764" w:type="pct"/>
          </w:tcPr>
          <w:p w14:paraId="6B15F057" w14:textId="7FB37F81" w:rsidR="006A6DBD" w:rsidRPr="00E87CA7" w:rsidRDefault="00952AEE" w:rsidP="006B6C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95</w:t>
            </w:r>
          </w:p>
        </w:tc>
        <w:tc>
          <w:tcPr>
            <w:tcW w:w="764" w:type="pct"/>
          </w:tcPr>
          <w:p w14:paraId="5C778C1F" w14:textId="47FDD9C0" w:rsidR="006A6DBD" w:rsidRPr="00E87CA7" w:rsidRDefault="00952AEE" w:rsidP="006B6C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4</w:t>
            </w:r>
          </w:p>
        </w:tc>
        <w:tc>
          <w:tcPr>
            <w:tcW w:w="764" w:type="pct"/>
          </w:tcPr>
          <w:p w14:paraId="43B222CE" w14:textId="3EDD2AF8" w:rsidR="006A6DBD" w:rsidRPr="00E87CA7" w:rsidRDefault="00952AEE" w:rsidP="006B6C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88</w:t>
            </w:r>
          </w:p>
        </w:tc>
      </w:tr>
      <w:tr w:rsidR="00644DC7" w:rsidRPr="00E87CA7" w14:paraId="5B1AEAEA" w14:textId="77777777" w:rsidTr="00931F34">
        <w:tc>
          <w:tcPr>
            <w:tcW w:w="1179" w:type="pct"/>
          </w:tcPr>
          <w:p w14:paraId="4AEAE665" w14:textId="0291B15B" w:rsidR="006A6DBD" w:rsidRPr="00E87CA7" w:rsidRDefault="006A6DBD" w:rsidP="006B6C8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nt Change</w:t>
            </w:r>
          </w:p>
        </w:tc>
        <w:tc>
          <w:tcPr>
            <w:tcW w:w="764" w:type="pct"/>
          </w:tcPr>
          <w:p w14:paraId="27E63BFD" w14:textId="77777777" w:rsidR="006A6DBD" w:rsidRPr="00E87CA7" w:rsidRDefault="006A6DBD" w:rsidP="006B6C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</w:tcPr>
          <w:p w14:paraId="3095837D" w14:textId="685F37A2" w:rsidR="006A6DBD" w:rsidRPr="00E87CA7" w:rsidRDefault="006A6DBD" w:rsidP="006B6C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</w:tcPr>
          <w:p w14:paraId="72E2213B" w14:textId="67B1E13F" w:rsidR="006A6DBD" w:rsidRPr="00E87CA7" w:rsidRDefault="006A6DBD" w:rsidP="006B6C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</w:tcPr>
          <w:p w14:paraId="42DB0C6F" w14:textId="77777777" w:rsidR="006A6DBD" w:rsidRPr="00E87CA7" w:rsidRDefault="006A6DBD" w:rsidP="006B6C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</w:tcPr>
          <w:p w14:paraId="6821D7EE" w14:textId="45A0BF63" w:rsidR="006A6DBD" w:rsidRPr="00E87CA7" w:rsidRDefault="006A6DBD" w:rsidP="006B6C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DC7" w:rsidRPr="00E87CA7" w14:paraId="606E99F5" w14:textId="77777777" w:rsidTr="00931F34">
        <w:tc>
          <w:tcPr>
            <w:tcW w:w="1179" w:type="pct"/>
          </w:tcPr>
          <w:p w14:paraId="69FB8B0A" w14:textId="5609A47A" w:rsidR="006A6DBD" w:rsidRPr="00E87CA7" w:rsidRDefault="00AB006F" w:rsidP="006B6C8B">
            <w:pPr>
              <w:spacing w:after="0"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I</w:t>
            </w:r>
          </w:p>
        </w:tc>
        <w:tc>
          <w:tcPr>
            <w:tcW w:w="764" w:type="pct"/>
          </w:tcPr>
          <w:p w14:paraId="57BFB93D" w14:textId="6352DB02" w:rsidR="006A6DBD" w:rsidRPr="00E87CA7" w:rsidRDefault="00EB1D08" w:rsidP="000110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764" w:type="pct"/>
          </w:tcPr>
          <w:p w14:paraId="7211F53E" w14:textId="0185CD2A" w:rsidR="006A6DBD" w:rsidRPr="00E87CA7" w:rsidRDefault="00EB1D08" w:rsidP="000110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06</w:t>
            </w:r>
          </w:p>
        </w:tc>
        <w:tc>
          <w:tcPr>
            <w:tcW w:w="764" w:type="pct"/>
          </w:tcPr>
          <w:p w14:paraId="35FA39F8" w14:textId="362D10E7" w:rsidR="006A6DBD" w:rsidRPr="00E87CA7" w:rsidRDefault="000C65D6" w:rsidP="000110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61</w:t>
            </w:r>
          </w:p>
        </w:tc>
        <w:tc>
          <w:tcPr>
            <w:tcW w:w="764" w:type="pct"/>
          </w:tcPr>
          <w:p w14:paraId="5B8EAF0A" w14:textId="15A925B1" w:rsidR="006A6DBD" w:rsidRPr="00E87CA7" w:rsidRDefault="000C65D6" w:rsidP="000110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42</w:t>
            </w:r>
          </w:p>
        </w:tc>
        <w:tc>
          <w:tcPr>
            <w:tcW w:w="764" w:type="pct"/>
          </w:tcPr>
          <w:p w14:paraId="0BDE0B92" w14:textId="6801090F" w:rsidR="006A6DBD" w:rsidRPr="00E87CA7" w:rsidRDefault="000C65D6" w:rsidP="000110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44</w:t>
            </w:r>
          </w:p>
        </w:tc>
      </w:tr>
      <w:tr w:rsidR="00644DC7" w:rsidRPr="00E87CA7" w14:paraId="1B0A1D4B" w14:textId="77777777" w:rsidTr="00931F34">
        <w:tc>
          <w:tcPr>
            <w:tcW w:w="1179" w:type="pct"/>
            <w:tcBorders>
              <w:bottom w:val="single" w:sz="4" w:space="0" w:color="auto"/>
            </w:tcBorders>
          </w:tcPr>
          <w:p w14:paraId="0E153582" w14:textId="0D94B120" w:rsidR="006A6DBD" w:rsidRPr="00E87CA7" w:rsidRDefault="00AB006F" w:rsidP="006B6C8B">
            <w:pPr>
              <w:spacing w:after="0"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E87CA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87CA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I</w:t>
            </w:r>
          </w:p>
        </w:tc>
        <w:tc>
          <w:tcPr>
            <w:tcW w:w="764" w:type="pct"/>
            <w:tcBorders>
              <w:bottom w:val="single" w:sz="4" w:space="0" w:color="auto"/>
            </w:tcBorders>
          </w:tcPr>
          <w:p w14:paraId="410F699B" w14:textId="42B20AD6" w:rsidR="006A6DBD" w:rsidRPr="00E87CA7" w:rsidRDefault="00DB6BEF" w:rsidP="000110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764" w:type="pct"/>
            <w:tcBorders>
              <w:bottom w:val="single" w:sz="4" w:space="0" w:color="auto"/>
            </w:tcBorders>
          </w:tcPr>
          <w:p w14:paraId="5EB2661C" w14:textId="63417C21" w:rsidR="006A6DBD" w:rsidRPr="00E87CA7" w:rsidRDefault="00CF4D50" w:rsidP="000110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425</w:t>
            </w:r>
          </w:p>
        </w:tc>
        <w:tc>
          <w:tcPr>
            <w:tcW w:w="764" w:type="pct"/>
            <w:tcBorders>
              <w:bottom w:val="single" w:sz="4" w:space="0" w:color="auto"/>
            </w:tcBorders>
          </w:tcPr>
          <w:p w14:paraId="7D042E9D" w14:textId="32AA3974" w:rsidR="006A6DBD" w:rsidRPr="00E87CA7" w:rsidRDefault="00CF4D50" w:rsidP="000110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42</w:t>
            </w:r>
          </w:p>
        </w:tc>
        <w:tc>
          <w:tcPr>
            <w:tcW w:w="764" w:type="pct"/>
            <w:tcBorders>
              <w:bottom w:val="single" w:sz="4" w:space="0" w:color="auto"/>
            </w:tcBorders>
          </w:tcPr>
          <w:p w14:paraId="247D3333" w14:textId="04179311" w:rsidR="006A6DBD" w:rsidRPr="00E87CA7" w:rsidRDefault="00CF4D50" w:rsidP="000110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603</w:t>
            </w:r>
          </w:p>
        </w:tc>
        <w:tc>
          <w:tcPr>
            <w:tcW w:w="764" w:type="pct"/>
            <w:tcBorders>
              <w:bottom w:val="single" w:sz="4" w:space="0" w:color="auto"/>
            </w:tcBorders>
          </w:tcPr>
          <w:p w14:paraId="7221F03C" w14:textId="67DF7E53" w:rsidR="006A6DBD" w:rsidRPr="00E87CA7" w:rsidRDefault="00CF4D50" w:rsidP="000110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45</w:t>
            </w:r>
          </w:p>
        </w:tc>
      </w:tr>
    </w:tbl>
    <w:p w14:paraId="7BE33B34" w14:textId="3318AF2A" w:rsidR="009F621C" w:rsidRPr="002B7DF0" w:rsidRDefault="00F97D2B" w:rsidP="002B7DF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87CA7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E87CA7">
        <w:rPr>
          <w:rFonts w:ascii="Times New Roman" w:hAnsi="Times New Roman" w:cs="Times New Roman"/>
          <w:sz w:val="24"/>
          <w:szCs w:val="24"/>
        </w:rPr>
        <w:t xml:space="preserve"> DISC-IV = Diagnostic Interview Schedule for Children; ARI = Affective Reactivity Index</w:t>
      </w:r>
      <w:r w:rsidR="00AB006F">
        <w:rPr>
          <w:rFonts w:ascii="Times New Roman" w:hAnsi="Times New Roman" w:cs="Times New Roman"/>
          <w:sz w:val="24"/>
          <w:szCs w:val="24"/>
        </w:rPr>
        <w:t xml:space="preserve">; C-3AI = </w:t>
      </w:r>
      <w:r w:rsidR="00AB006F" w:rsidRPr="00E87CA7">
        <w:rPr>
          <w:rFonts w:ascii="Times New Roman" w:hAnsi="Times New Roman" w:cs="Times New Roman"/>
          <w:sz w:val="24"/>
          <w:szCs w:val="24"/>
        </w:rPr>
        <w:t xml:space="preserve">Conners 3 ADHD </w:t>
      </w:r>
      <w:r w:rsidR="00AB006F">
        <w:rPr>
          <w:rFonts w:ascii="Times New Roman" w:hAnsi="Times New Roman" w:cs="Times New Roman"/>
          <w:sz w:val="24"/>
          <w:szCs w:val="24"/>
        </w:rPr>
        <w:t>I</w:t>
      </w:r>
      <w:r w:rsidR="00AB006F" w:rsidRPr="00E87CA7">
        <w:rPr>
          <w:rFonts w:ascii="Times New Roman" w:hAnsi="Times New Roman" w:cs="Times New Roman"/>
          <w:sz w:val="24"/>
          <w:szCs w:val="24"/>
        </w:rPr>
        <w:t>ndex</w:t>
      </w:r>
      <w:r w:rsidR="00AB006F">
        <w:rPr>
          <w:rFonts w:ascii="Times New Roman" w:hAnsi="Times New Roman" w:cs="Times New Roman"/>
          <w:sz w:val="24"/>
          <w:szCs w:val="24"/>
        </w:rPr>
        <w:t>.</w:t>
      </w:r>
    </w:p>
    <w:p w14:paraId="3F152AB2" w14:textId="77777777" w:rsidR="005F74E8" w:rsidRDefault="005F74E8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br w:type="page"/>
      </w:r>
    </w:p>
    <w:p w14:paraId="3E0B38BA" w14:textId="4F8BF473" w:rsidR="00FE3004" w:rsidRDefault="00FE3004" w:rsidP="00CC0D7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5706F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1107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F74E8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5706F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F03AF13" w14:textId="2FFFE577" w:rsidR="00424CD1" w:rsidRPr="00F83D45" w:rsidRDefault="00BB311C" w:rsidP="00CC0D71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79614E">
        <w:rPr>
          <w:rFonts w:ascii="Times New Roman" w:hAnsi="Times New Roman" w:cs="Times New Roman"/>
          <w:i/>
          <w:iCs/>
          <w:sz w:val="24"/>
          <w:szCs w:val="24"/>
        </w:rPr>
        <w:t>Supplement to Table 1</w:t>
      </w:r>
      <w:r w:rsidR="00C62E22" w:rsidRPr="0079614E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F83D4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6009B" w:rsidRPr="00F83D45">
        <w:rPr>
          <w:rFonts w:ascii="Times New Roman" w:hAnsi="Times New Roman" w:cs="Times New Roman"/>
          <w:i/>
          <w:iCs/>
          <w:sz w:val="24"/>
          <w:szCs w:val="24"/>
        </w:rPr>
        <w:t xml:space="preserve">Sample Characteristics at </w:t>
      </w:r>
      <w:r w:rsidR="00880FE4" w:rsidRPr="00F83D45">
        <w:rPr>
          <w:rFonts w:ascii="Times New Roman" w:hAnsi="Times New Roman" w:cs="Times New Roman"/>
          <w:i/>
          <w:iCs/>
          <w:sz w:val="24"/>
          <w:szCs w:val="24"/>
        </w:rPr>
        <w:t>Baseline (Mean Age 10.5 Years)</w:t>
      </w:r>
      <w:r w:rsidR="00C96871" w:rsidRPr="00F83D4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CC5095" w:rsidRPr="00F83D45">
        <w:rPr>
          <w:rFonts w:ascii="Times New Roman" w:hAnsi="Times New Roman" w:cs="Times New Roman"/>
          <w:i/>
          <w:iCs/>
          <w:sz w:val="24"/>
          <w:szCs w:val="24"/>
        </w:rPr>
        <w:t>with</w:t>
      </w:r>
      <w:r w:rsidR="00C96871" w:rsidRPr="00F83D45">
        <w:rPr>
          <w:rFonts w:ascii="Times New Roman" w:hAnsi="Times New Roman" w:cs="Times New Roman"/>
          <w:i/>
          <w:iCs/>
          <w:sz w:val="24"/>
          <w:szCs w:val="24"/>
        </w:rPr>
        <w:t xml:space="preserve"> Breakdown </w:t>
      </w:r>
      <w:r w:rsidR="00F72445" w:rsidRPr="00F83D45">
        <w:rPr>
          <w:rFonts w:ascii="Times New Roman" w:hAnsi="Times New Roman" w:cs="Times New Roman"/>
          <w:i/>
          <w:iCs/>
          <w:sz w:val="24"/>
          <w:szCs w:val="24"/>
        </w:rPr>
        <w:t>by</w:t>
      </w:r>
      <w:r w:rsidR="00C96871" w:rsidRPr="00F83D45">
        <w:rPr>
          <w:rFonts w:ascii="Times New Roman" w:hAnsi="Times New Roman" w:cs="Times New Roman"/>
          <w:i/>
          <w:iCs/>
          <w:sz w:val="24"/>
          <w:szCs w:val="24"/>
        </w:rPr>
        <w:t xml:space="preserve"> Medication Typ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475"/>
        <w:gridCol w:w="1476"/>
        <w:gridCol w:w="1475"/>
        <w:gridCol w:w="1476"/>
      </w:tblGrid>
      <w:tr w:rsidR="00424CD1" w:rsidRPr="009B4C09" w14:paraId="060DAE05" w14:textId="77777777" w:rsidTr="00FA18C9">
        <w:tc>
          <w:tcPr>
            <w:tcW w:w="3114" w:type="dxa"/>
            <w:tcBorders>
              <w:top w:val="single" w:sz="4" w:space="0" w:color="auto"/>
            </w:tcBorders>
          </w:tcPr>
          <w:p w14:paraId="4EC6FF7B" w14:textId="77777777" w:rsidR="00424CD1" w:rsidRPr="009B4C09" w:rsidRDefault="00424CD1" w:rsidP="00CC0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43FB55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ADHD (152)</w:t>
            </w:r>
          </w:p>
        </w:tc>
        <w:tc>
          <w:tcPr>
            <w:tcW w:w="29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0DCA11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Control (184)</w:t>
            </w:r>
          </w:p>
        </w:tc>
      </w:tr>
      <w:tr w:rsidR="00424CD1" w:rsidRPr="009B4C09" w14:paraId="3AA25B0A" w14:textId="77777777" w:rsidTr="00FA18C9">
        <w:tc>
          <w:tcPr>
            <w:tcW w:w="3114" w:type="dxa"/>
            <w:tcBorders>
              <w:bottom w:val="single" w:sz="4" w:space="0" w:color="auto"/>
            </w:tcBorders>
          </w:tcPr>
          <w:p w14:paraId="55D9A000" w14:textId="77777777" w:rsidR="00424CD1" w:rsidRPr="009B4C09" w:rsidRDefault="00424CD1" w:rsidP="00CC0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18DC03F5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4B908D51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038A48ED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6B1C602C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424CD1" w:rsidRPr="009B4C09" w14:paraId="0AA197F0" w14:textId="77777777" w:rsidTr="00FA18C9">
        <w:tc>
          <w:tcPr>
            <w:tcW w:w="3114" w:type="dxa"/>
            <w:tcBorders>
              <w:top w:val="single" w:sz="4" w:space="0" w:color="auto"/>
            </w:tcBorders>
          </w:tcPr>
          <w:p w14:paraId="018B6D92" w14:textId="77777777" w:rsidR="00424CD1" w:rsidRPr="009B4C09" w:rsidRDefault="00424CD1" w:rsidP="00CC0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14:paraId="5CF732D5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12660972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71.05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14:paraId="6F852737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623E49C9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54.35</w:t>
            </w:r>
          </w:p>
        </w:tc>
      </w:tr>
      <w:tr w:rsidR="00424CD1" w:rsidRPr="009B4C09" w14:paraId="72A898AE" w14:textId="77777777" w:rsidTr="00FA18C9">
        <w:tc>
          <w:tcPr>
            <w:tcW w:w="3114" w:type="dxa"/>
          </w:tcPr>
          <w:p w14:paraId="744E8596" w14:textId="77777777" w:rsidR="00424CD1" w:rsidRPr="009B4C09" w:rsidRDefault="00424CD1" w:rsidP="00CC0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Internalising disorder</w:t>
            </w:r>
          </w:p>
        </w:tc>
        <w:tc>
          <w:tcPr>
            <w:tcW w:w="1475" w:type="dxa"/>
          </w:tcPr>
          <w:p w14:paraId="0367BC90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76" w:type="dxa"/>
          </w:tcPr>
          <w:p w14:paraId="3DB99789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21.71</w:t>
            </w:r>
          </w:p>
        </w:tc>
        <w:tc>
          <w:tcPr>
            <w:tcW w:w="1475" w:type="dxa"/>
          </w:tcPr>
          <w:p w14:paraId="13F73797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76" w:type="dxa"/>
          </w:tcPr>
          <w:p w14:paraId="0E1C6703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8.15</w:t>
            </w:r>
          </w:p>
        </w:tc>
      </w:tr>
      <w:tr w:rsidR="00424CD1" w:rsidRPr="009B4C09" w14:paraId="34383573" w14:textId="77777777" w:rsidTr="00FA18C9">
        <w:tc>
          <w:tcPr>
            <w:tcW w:w="3114" w:type="dxa"/>
          </w:tcPr>
          <w:p w14:paraId="48F64D10" w14:textId="77777777" w:rsidR="00424CD1" w:rsidRPr="009B4C09" w:rsidRDefault="00424CD1" w:rsidP="00CC0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Externalising disorder</w:t>
            </w:r>
          </w:p>
        </w:tc>
        <w:tc>
          <w:tcPr>
            <w:tcW w:w="1475" w:type="dxa"/>
          </w:tcPr>
          <w:p w14:paraId="2BF73069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76" w:type="dxa"/>
          </w:tcPr>
          <w:p w14:paraId="4508FE91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46.05</w:t>
            </w:r>
          </w:p>
        </w:tc>
        <w:tc>
          <w:tcPr>
            <w:tcW w:w="1475" w:type="dxa"/>
          </w:tcPr>
          <w:p w14:paraId="051AD307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76" w:type="dxa"/>
          </w:tcPr>
          <w:p w14:paraId="711E588E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9.78</w:t>
            </w:r>
          </w:p>
        </w:tc>
      </w:tr>
      <w:tr w:rsidR="00424CD1" w:rsidRPr="009B4C09" w14:paraId="72975A52" w14:textId="77777777" w:rsidTr="00FA18C9">
        <w:tc>
          <w:tcPr>
            <w:tcW w:w="3114" w:type="dxa"/>
          </w:tcPr>
          <w:p w14:paraId="6B674BF9" w14:textId="77777777" w:rsidR="00424CD1" w:rsidRPr="009B4C09" w:rsidRDefault="00424CD1" w:rsidP="00CC0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Medication</w:t>
            </w:r>
          </w:p>
        </w:tc>
        <w:tc>
          <w:tcPr>
            <w:tcW w:w="1475" w:type="dxa"/>
          </w:tcPr>
          <w:p w14:paraId="74DA8F6F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76" w:type="dxa"/>
          </w:tcPr>
          <w:p w14:paraId="7FBD7873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28.95</w:t>
            </w:r>
          </w:p>
        </w:tc>
        <w:tc>
          <w:tcPr>
            <w:tcW w:w="1475" w:type="dxa"/>
          </w:tcPr>
          <w:p w14:paraId="22C2DFF8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76" w:type="dxa"/>
          </w:tcPr>
          <w:p w14:paraId="2917013D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3.26</w:t>
            </w:r>
          </w:p>
        </w:tc>
      </w:tr>
      <w:tr w:rsidR="00424CD1" w:rsidRPr="009B4C09" w14:paraId="50710139" w14:textId="77777777" w:rsidTr="00FA18C9">
        <w:tc>
          <w:tcPr>
            <w:tcW w:w="3114" w:type="dxa"/>
          </w:tcPr>
          <w:p w14:paraId="337101D6" w14:textId="77777777" w:rsidR="00424CD1" w:rsidRPr="009B4C09" w:rsidRDefault="00424CD1" w:rsidP="00041D1E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Ritalin 10mg</w:t>
            </w:r>
          </w:p>
        </w:tc>
        <w:tc>
          <w:tcPr>
            <w:tcW w:w="1475" w:type="dxa"/>
          </w:tcPr>
          <w:p w14:paraId="116046F0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76" w:type="dxa"/>
          </w:tcPr>
          <w:p w14:paraId="358E10A6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7.89</w:t>
            </w:r>
          </w:p>
        </w:tc>
        <w:tc>
          <w:tcPr>
            <w:tcW w:w="1475" w:type="dxa"/>
          </w:tcPr>
          <w:p w14:paraId="26217145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6" w:type="dxa"/>
          </w:tcPr>
          <w:p w14:paraId="6C032A0C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424CD1" w:rsidRPr="009B4C09" w14:paraId="55C1859C" w14:textId="77777777" w:rsidTr="00FA18C9">
        <w:tc>
          <w:tcPr>
            <w:tcW w:w="3114" w:type="dxa"/>
          </w:tcPr>
          <w:p w14:paraId="1A48D315" w14:textId="77777777" w:rsidR="00424CD1" w:rsidRPr="009B4C09" w:rsidRDefault="00424CD1" w:rsidP="00041D1E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Ritalin LA</w:t>
            </w:r>
          </w:p>
        </w:tc>
        <w:tc>
          <w:tcPr>
            <w:tcW w:w="1475" w:type="dxa"/>
          </w:tcPr>
          <w:p w14:paraId="76D68B44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76" w:type="dxa"/>
          </w:tcPr>
          <w:p w14:paraId="1FA9AA37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</w:tc>
        <w:tc>
          <w:tcPr>
            <w:tcW w:w="1475" w:type="dxa"/>
          </w:tcPr>
          <w:p w14:paraId="4AF3B2DB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6" w:type="dxa"/>
          </w:tcPr>
          <w:p w14:paraId="02216237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24CD1" w:rsidRPr="009B4C09" w14:paraId="75FA114F" w14:textId="77777777" w:rsidTr="00FA18C9">
        <w:tc>
          <w:tcPr>
            <w:tcW w:w="3114" w:type="dxa"/>
          </w:tcPr>
          <w:p w14:paraId="7C2FA343" w14:textId="77777777" w:rsidR="00424CD1" w:rsidRPr="009B4C09" w:rsidRDefault="00424CD1" w:rsidP="00041D1E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Concerta</w:t>
            </w:r>
          </w:p>
        </w:tc>
        <w:tc>
          <w:tcPr>
            <w:tcW w:w="1475" w:type="dxa"/>
          </w:tcPr>
          <w:p w14:paraId="4A974045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76" w:type="dxa"/>
          </w:tcPr>
          <w:p w14:paraId="27896585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9.21</w:t>
            </w:r>
          </w:p>
        </w:tc>
        <w:tc>
          <w:tcPr>
            <w:tcW w:w="1475" w:type="dxa"/>
          </w:tcPr>
          <w:p w14:paraId="5D08599C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6" w:type="dxa"/>
          </w:tcPr>
          <w:p w14:paraId="24629BA7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24CD1" w:rsidRPr="009B4C09" w14:paraId="035BA511" w14:textId="77777777" w:rsidTr="00FA18C9">
        <w:tc>
          <w:tcPr>
            <w:tcW w:w="3114" w:type="dxa"/>
          </w:tcPr>
          <w:p w14:paraId="1576F405" w14:textId="77777777" w:rsidR="00424CD1" w:rsidRPr="009B4C09" w:rsidRDefault="00424CD1" w:rsidP="00041D1E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Dexamphetamine</w:t>
            </w:r>
          </w:p>
        </w:tc>
        <w:tc>
          <w:tcPr>
            <w:tcW w:w="1475" w:type="dxa"/>
          </w:tcPr>
          <w:p w14:paraId="0F7C2216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6" w:type="dxa"/>
          </w:tcPr>
          <w:p w14:paraId="2834574C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475" w:type="dxa"/>
          </w:tcPr>
          <w:p w14:paraId="7B05C603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6" w:type="dxa"/>
          </w:tcPr>
          <w:p w14:paraId="278A6544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24CD1" w:rsidRPr="009B4C09" w14:paraId="025B6AB1" w14:textId="77777777" w:rsidTr="00FA18C9">
        <w:tc>
          <w:tcPr>
            <w:tcW w:w="3114" w:type="dxa"/>
          </w:tcPr>
          <w:p w14:paraId="6DD83BF7" w14:textId="77777777" w:rsidR="00424CD1" w:rsidRPr="009B4C09" w:rsidRDefault="00424CD1" w:rsidP="00041D1E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Strattera</w:t>
            </w:r>
          </w:p>
        </w:tc>
        <w:tc>
          <w:tcPr>
            <w:tcW w:w="1475" w:type="dxa"/>
          </w:tcPr>
          <w:p w14:paraId="1B8154D0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76" w:type="dxa"/>
          </w:tcPr>
          <w:p w14:paraId="4B9F808F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475" w:type="dxa"/>
          </w:tcPr>
          <w:p w14:paraId="4113D55A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6" w:type="dxa"/>
          </w:tcPr>
          <w:p w14:paraId="30ECAAA6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424CD1" w:rsidRPr="009B4C09" w14:paraId="62D85565" w14:textId="77777777" w:rsidTr="00FA18C9">
        <w:tc>
          <w:tcPr>
            <w:tcW w:w="3114" w:type="dxa"/>
          </w:tcPr>
          <w:p w14:paraId="0818A740" w14:textId="77777777" w:rsidR="00424CD1" w:rsidRPr="009B4C09" w:rsidRDefault="00424CD1" w:rsidP="00041D1E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Catapres</w:t>
            </w:r>
          </w:p>
        </w:tc>
        <w:tc>
          <w:tcPr>
            <w:tcW w:w="1475" w:type="dxa"/>
          </w:tcPr>
          <w:p w14:paraId="34D4F667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76" w:type="dxa"/>
          </w:tcPr>
          <w:p w14:paraId="68FDA812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3.95</w:t>
            </w:r>
          </w:p>
        </w:tc>
        <w:tc>
          <w:tcPr>
            <w:tcW w:w="1475" w:type="dxa"/>
          </w:tcPr>
          <w:p w14:paraId="6625A340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6" w:type="dxa"/>
          </w:tcPr>
          <w:p w14:paraId="4CF4B533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424CD1" w:rsidRPr="009B4C09" w14:paraId="341845D6" w14:textId="77777777" w:rsidTr="00FA18C9">
        <w:tc>
          <w:tcPr>
            <w:tcW w:w="3114" w:type="dxa"/>
          </w:tcPr>
          <w:p w14:paraId="2050E4CD" w14:textId="77777777" w:rsidR="00424CD1" w:rsidRPr="009B4C09" w:rsidRDefault="00424CD1" w:rsidP="00041D1E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Risperidone</w:t>
            </w:r>
          </w:p>
        </w:tc>
        <w:tc>
          <w:tcPr>
            <w:tcW w:w="1475" w:type="dxa"/>
          </w:tcPr>
          <w:p w14:paraId="5A664F88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76" w:type="dxa"/>
          </w:tcPr>
          <w:p w14:paraId="2206040D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</w:p>
        </w:tc>
        <w:tc>
          <w:tcPr>
            <w:tcW w:w="1475" w:type="dxa"/>
          </w:tcPr>
          <w:p w14:paraId="5BD632EC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6" w:type="dxa"/>
          </w:tcPr>
          <w:p w14:paraId="436C7D86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24CD1" w:rsidRPr="009B4C09" w14:paraId="06477FCA" w14:textId="77777777" w:rsidTr="00FA18C9">
        <w:tc>
          <w:tcPr>
            <w:tcW w:w="3114" w:type="dxa"/>
          </w:tcPr>
          <w:p w14:paraId="223BF983" w14:textId="77777777" w:rsidR="00424CD1" w:rsidRPr="009B4C09" w:rsidRDefault="00424CD1" w:rsidP="00041D1E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Lovan</w:t>
            </w:r>
          </w:p>
        </w:tc>
        <w:tc>
          <w:tcPr>
            <w:tcW w:w="1475" w:type="dxa"/>
          </w:tcPr>
          <w:p w14:paraId="71DFD71A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76" w:type="dxa"/>
          </w:tcPr>
          <w:p w14:paraId="334BE959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</w:tc>
        <w:tc>
          <w:tcPr>
            <w:tcW w:w="1475" w:type="dxa"/>
          </w:tcPr>
          <w:p w14:paraId="0243BA33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6" w:type="dxa"/>
          </w:tcPr>
          <w:p w14:paraId="7B4AF936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424CD1" w:rsidRPr="009B4C09" w14:paraId="1D74AA90" w14:textId="77777777" w:rsidTr="00FA18C9">
        <w:tc>
          <w:tcPr>
            <w:tcW w:w="3114" w:type="dxa"/>
          </w:tcPr>
          <w:p w14:paraId="7FFE1377" w14:textId="77777777" w:rsidR="00424CD1" w:rsidRPr="009B4C09" w:rsidRDefault="00424CD1" w:rsidP="00041D1E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Vyvanse</w:t>
            </w:r>
          </w:p>
        </w:tc>
        <w:tc>
          <w:tcPr>
            <w:tcW w:w="1475" w:type="dxa"/>
          </w:tcPr>
          <w:p w14:paraId="513DA714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76" w:type="dxa"/>
          </w:tcPr>
          <w:p w14:paraId="453F8501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3.95</w:t>
            </w:r>
          </w:p>
        </w:tc>
        <w:tc>
          <w:tcPr>
            <w:tcW w:w="1475" w:type="dxa"/>
          </w:tcPr>
          <w:p w14:paraId="30DE4FEE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6" w:type="dxa"/>
          </w:tcPr>
          <w:p w14:paraId="5BAD2BC2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24CD1" w:rsidRPr="009B4C09" w14:paraId="27487391" w14:textId="77777777" w:rsidTr="00FA18C9">
        <w:tc>
          <w:tcPr>
            <w:tcW w:w="3114" w:type="dxa"/>
          </w:tcPr>
          <w:p w14:paraId="1FC01E2C" w14:textId="77777777" w:rsidR="00424CD1" w:rsidRPr="009B4C09" w:rsidRDefault="00424CD1" w:rsidP="00041D1E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Melatonin</w:t>
            </w:r>
          </w:p>
        </w:tc>
        <w:tc>
          <w:tcPr>
            <w:tcW w:w="1475" w:type="dxa"/>
          </w:tcPr>
          <w:p w14:paraId="285238E1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76" w:type="dxa"/>
          </w:tcPr>
          <w:p w14:paraId="755CE0BC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11.18</w:t>
            </w:r>
          </w:p>
        </w:tc>
        <w:tc>
          <w:tcPr>
            <w:tcW w:w="1475" w:type="dxa"/>
          </w:tcPr>
          <w:p w14:paraId="072673B4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6" w:type="dxa"/>
          </w:tcPr>
          <w:p w14:paraId="693166FA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424CD1" w:rsidRPr="009B4C09" w14:paraId="4C3801D8" w14:textId="77777777" w:rsidTr="00FA18C9">
        <w:tc>
          <w:tcPr>
            <w:tcW w:w="3114" w:type="dxa"/>
          </w:tcPr>
          <w:p w14:paraId="218646FD" w14:textId="77777777" w:rsidR="00424CD1" w:rsidRPr="009B4C09" w:rsidRDefault="00424CD1" w:rsidP="00041D1E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Other medication</w:t>
            </w:r>
          </w:p>
        </w:tc>
        <w:tc>
          <w:tcPr>
            <w:tcW w:w="1475" w:type="dxa"/>
          </w:tcPr>
          <w:p w14:paraId="375E0C10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76" w:type="dxa"/>
          </w:tcPr>
          <w:p w14:paraId="2E018579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1475" w:type="dxa"/>
          </w:tcPr>
          <w:p w14:paraId="0B6A4DA0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6" w:type="dxa"/>
          </w:tcPr>
          <w:p w14:paraId="08309E5D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24CD1" w:rsidRPr="009B4C09" w14:paraId="3F9B107F" w14:textId="77777777" w:rsidTr="00FA18C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B8DD1" w14:textId="19EFD035" w:rsidR="00424CD1" w:rsidRPr="009B4C09" w:rsidRDefault="00424CD1" w:rsidP="00CC0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Medication (</w:t>
            </w:r>
            <w:r w:rsidR="00DC42D4" w:rsidRPr="009B4C09">
              <w:rPr>
                <w:rFonts w:ascii="Times New Roman" w:hAnsi="Times New Roman" w:cs="Times New Roman"/>
                <w:sz w:val="24"/>
                <w:szCs w:val="24"/>
              </w:rPr>
              <w:t>multiple</w:t>
            </w: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6C564E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37BDD6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14.47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A89DD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07DC4B" w14:textId="77777777" w:rsidR="00424CD1" w:rsidRPr="009B4C09" w:rsidRDefault="00424CD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</w:tbl>
    <w:p w14:paraId="144425E7" w14:textId="2F403AC4" w:rsidR="00DF1B96" w:rsidRPr="000A434D" w:rsidRDefault="00452E9C" w:rsidP="000A434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B4C09">
        <w:rPr>
          <w:rFonts w:ascii="Times New Roman" w:hAnsi="Times New Roman" w:cs="Times New Roman"/>
          <w:i/>
          <w:iCs/>
          <w:sz w:val="24"/>
          <w:szCs w:val="24"/>
        </w:rPr>
        <w:t>Note:</w:t>
      </w:r>
      <w:r w:rsidRPr="009B4C09">
        <w:rPr>
          <w:rFonts w:ascii="Times New Roman" w:hAnsi="Times New Roman" w:cs="Times New Roman"/>
          <w:sz w:val="24"/>
          <w:szCs w:val="24"/>
        </w:rPr>
        <w:t xml:space="preserve"> Percentage is of total cases in each group (ADHD, control) including missing data. Missing data: ADHD status = 1; sex = 0; internalising disorder = 16; externalising disorder = 16; medication = 1; medication (multiple) = 2.</w:t>
      </w:r>
    </w:p>
    <w:p w14:paraId="331CF298" w14:textId="06DC441C" w:rsidR="001B6EFE" w:rsidRDefault="001B6EFE" w:rsidP="00CC0D71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sults</w:t>
      </w:r>
    </w:p>
    <w:p w14:paraId="3157D0DD" w14:textId="58F57161" w:rsidR="001B6EFE" w:rsidRPr="005078A8" w:rsidRDefault="001B6EFE" w:rsidP="00CC0D71">
      <w:pPr>
        <w:pStyle w:val="Heading2"/>
      </w:pPr>
      <w:r w:rsidRPr="005078A8">
        <w:t xml:space="preserve">Group </w:t>
      </w:r>
      <w:r w:rsidR="004D334E" w:rsidRPr="005078A8">
        <w:t>Comparison of Irritability</w:t>
      </w:r>
    </w:p>
    <w:p w14:paraId="5DAE30EB" w14:textId="719FC35C" w:rsidR="003D11CA" w:rsidRDefault="003D11CA" w:rsidP="00CC0D7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1107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F74E8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59F09D2" w14:textId="38F60B03" w:rsidR="00FF473C" w:rsidRPr="009B4C09" w:rsidRDefault="008F126A" w:rsidP="00CC0D71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Supplement to Table 3. </w:t>
      </w:r>
      <w:r w:rsidR="00FF473C" w:rsidRPr="009B4C09">
        <w:rPr>
          <w:rFonts w:ascii="Times New Roman" w:hAnsi="Times New Roman" w:cs="Times New Roman"/>
          <w:i/>
          <w:iCs/>
          <w:sz w:val="24"/>
          <w:szCs w:val="24"/>
        </w:rPr>
        <w:t>Standardised Results for Latent Change in ARI by ADHD Statu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7"/>
        <w:gridCol w:w="2275"/>
        <w:gridCol w:w="1583"/>
        <w:gridCol w:w="1861"/>
      </w:tblGrid>
      <w:tr w:rsidR="00FF473C" w:rsidRPr="009B4C09" w14:paraId="72FC3519" w14:textId="77777777" w:rsidTr="00FA18C9">
        <w:tc>
          <w:tcPr>
            <w:tcW w:w="1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88B98" w14:textId="77777777" w:rsidR="00FF473C" w:rsidRPr="009B4C09" w:rsidRDefault="00FF473C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1FF293" w14:textId="77777777" w:rsidR="00FF473C" w:rsidRPr="009B4C09" w:rsidRDefault="00FF473C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Δ</w:t>
            </w: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A9DF9F" w14:textId="77777777" w:rsidR="00FF473C" w:rsidRPr="009B4C09" w:rsidRDefault="00FF473C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</w:t>
            </w:r>
          </w:p>
        </w:tc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F4C37C" w14:textId="77777777" w:rsidR="00FF473C" w:rsidRPr="009B4C09" w:rsidRDefault="00FF473C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B4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</w:p>
        </w:tc>
      </w:tr>
      <w:tr w:rsidR="00FF473C" w:rsidRPr="009B4C09" w14:paraId="64A93142" w14:textId="77777777" w:rsidTr="00FA18C9">
        <w:tc>
          <w:tcPr>
            <w:tcW w:w="1832" w:type="pct"/>
            <w:tcBorders>
              <w:top w:val="single" w:sz="4" w:space="0" w:color="auto"/>
            </w:tcBorders>
            <w:vAlign w:val="center"/>
          </w:tcPr>
          <w:p w14:paraId="508E041B" w14:textId="77777777" w:rsidR="00FF473C" w:rsidRPr="009B4C09" w:rsidRDefault="00FF473C" w:rsidP="00CC0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Control group</w:t>
            </w:r>
          </w:p>
        </w:tc>
        <w:tc>
          <w:tcPr>
            <w:tcW w:w="1260" w:type="pct"/>
            <w:tcBorders>
              <w:top w:val="single" w:sz="4" w:space="0" w:color="auto"/>
            </w:tcBorders>
            <w:vAlign w:val="center"/>
          </w:tcPr>
          <w:p w14:paraId="73405BBE" w14:textId="6D2C26ED" w:rsidR="00FF473C" w:rsidRPr="009B4C09" w:rsidRDefault="00D236AE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-.877</w:t>
            </w:r>
          </w:p>
        </w:tc>
        <w:tc>
          <w:tcPr>
            <w:tcW w:w="877" w:type="pct"/>
            <w:tcBorders>
              <w:top w:val="single" w:sz="4" w:space="0" w:color="auto"/>
            </w:tcBorders>
            <w:vAlign w:val="center"/>
          </w:tcPr>
          <w:p w14:paraId="070C835C" w14:textId="3E9F1A9F" w:rsidR="00FF473C" w:rsidRPr="009B4C09" w:rsidRDefault="00D236AE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1.584</w:t>
            </w:r>
          </w:p>
        </w:tc>
        <w:tc>
          <w:tcPr>
            <w:tcW w:w="1031" w:type="pct"/>
            <w:tcBorders>
              <w:top w:val="single" w:sz="4" w:space="0" w:color="auto"/>
            </w:tcBorders>
            <w:vAlign w:val="center"/>
          </w:tcPr>
          <w:p w14:paraId="0618134D" w14:textId="17E0C7EA" w:rsidR="00FF473C" w:rsidRPr="009B4C09" w:rsidRDefault="00D236AE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.580</w:t>
            </w:r>
          </w:p>
        </w:tc>
      </w:tr>
      <w:tr w:rsidR="00FF473C" w:rsidRPr="009B4C09" w14:paraId="1A2FD879" w14:textId="77777777" w:rsidTr="00FA18C9">
        <w:trPr>
          <w:trHeight w:val="192"/>
        </w:trPr>
        <w:tc>
          <w:tcPr>
            <w:tcW w:w="1832" w:type="pct"/>
            <w:vAlign w:val="center"/>
          </w:tcPr>
          <w:p w14:paraId="49D3AB56" w14:textId="77777777" w:rsidR="00FF473C" w:rsidRPr="009B4C09" w:rsidRDefault="00FF473C" w:rsidP="00CC0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ADHD group</w:t>
            </w:r>
          </w:p>
        </w:tc>
        <w:tc>
          <w:tcPr>
            <w:tcW w:w="1260" w:type="pct"/>
            <w:vAlign w:val="center"/>
          </w:tcPr>
          <w:p w14:paraId="5860CD78" w14:textId="0DB853E7" w:rsidR="00FF473C" w:rsidRPr="009B4C09" w:rsidRDefault="00D236AE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-2.505</w:t>
            </w:r>
          </w:p>
        </w:tc>
        <w:tc>
          <w:tcPr>
            <w:tcW w:w="877" w:type="pct"/>
            <w:vAlign w:val="center"/>
          </w:tcPr>
          <w:p w14:paraId="14B75C86" w14:textId="63C7594F" w:rsidR="00FF473C" w:rsidRPr="009B4C09" w:rsidRDefault="00D236AE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1.587</w:t>
            </w:r>
          </w:p>
        </w:tc>
        <w:tc>
          <w:tcPr>
            <w:tcW w:w="1031" w:type="pct"/>
            <w:vAlign w:val="center"/>
          </w:tcPr>
          <w:p w14:paraId="596531AE" w14:textId="41EDF305" w:rsidR="00FF473C" w:rsidRPr="009B4C09" w:rsidRDefault="00D236AE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.114</w:t>
            </w:r>
          </w:p>
        </w:tc>
      </w:tr>
    </w:tbl>
    <w:p w14:paraId="10B71CE0" w14:textId="01738B33" w:rsidR="000A434D" w:rsidRDefault="00FF473C" w:rsidP="00CC0D7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r w:rsidRPr="009B4C09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9B4C09">
        <w:rPr>
          <w:rFonts w:ascii="Times New Roman" w:hAnsi="Times New Roman" w:cs="Times New Roman"/>
          <w:sz w:val="24"/>
          <w:szCs w:val="24"/>
        </w:rPr>
        <w:t xml:space="preserve"> ARI = Affective Reactivity Index; </w:t>
      </w:r>
      <w:r w:rsidRPr="009B4C09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Δ = </w:t>
      </w:r>
      <w:r w:rsidR="00D236AE" w:rsidRPr="009B4C09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standardised </w:t>
      </w:r>
      <w:r w:rsidRPr="009B4C09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estimated </w:t>
      </w:r>
      <w:r w:rsidR="00D236AE" w:rsidRPr="009B4C09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of </w:t>
      </w:r>
      <w:r w:rsidRPr="009B4C09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latent change; SE = standard error.</w:t>
      </w:r>
    </w:p>
    <w:p w14:paraId="1B5F83FB" w14:textId="77777777" w:rsidR="000A434D" w:rsidRPr="000A434D" w:rsidRDefault="000A434D" w:rsidP="00CC0D7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14:paraId="47300531" w14:textId="67DE5385" w:rsidR="00893629" w:rsidRPr="005C2D96" w:rsidRDefault="004D334E" w:rsidP="005C2D96">
      <w:pPr>
        <w:spacing w:after="0" w:line="480" w:lineRule="auto"/>
        <w:ind w:firstLine="72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4D334E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Results </w:t>
      </w:r>
      <w:r w:rsidR="005C2D96">
        <w:rPr>
          <w:rFonts w:ascii="Times New Roman" w:hAnsi="Times New Roman" w:cs="Times New Roman"/>
          <w:b/>
          <w:bCs/>
          <w:i/>
          <w:iCs/>
          <w:sz w:val="24"/>
          <w:szCs w:val="24"/>
        </w:rPr>
        <w:t>f</w:t>
      </w:r>
      <w:r w:rsidR="005C2D96" w:rsidRPr="004D334E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or Sensitivity Analysis </w:t>
      </w:r>
      <w:r w:rsidR="005C2D96">
        <w:rPr>
          <w:rFonts w:ascii="Times New Roman" w:hAnsi="Times New Roman" w:cs="Times New Roman"/>
          <w:b/>
          <w:bCs/>
          <w:i/>
          <w:iCs/>
          <w:sz w:val="24"/>
          <w:szCs w:val="24"/>
        </w:rPr>
        <w:t>o</w:t>
      </w:r>
      <w:r w:rsidR="005C2D96" w:rsidRPr="004D334E">
        <w:rPr>
          <w:rFonts w:ascii="Times New Roman" w:hAnsi="Times New Roman" w:cs="Times New Roman"/>
          <w:b/>
          <w:bCs/>
          <w:i/>
          <w:iCs/>
          <w:sz w:val="24"/>
          <w:szCs w:val="24"/>
        </w:rPr>
        <w:t>f Unmedicated Children</w:t>
      </w:r>
      <w:r w:rsidR="005C2D9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. </w:t>
      </w:r>
      <w:r w:rsidR="00893629">
        <w:rPr>
          <w:rFonts w:ascii="Times New Roman" w:hAnsi="Times New Roman" w:cs="Times New Roman"/>
          <w:sz w:val="24"/>
          <w:szCs w:val="24"/>
        </w:rPr>
        <w:t>B</w:t>
      </w:r>
      <w:r w:rsidR="00893629" w:rsidRPr="002F10AD">
        <w:rPr>
          <w:rFonts w:ascii="Times New Roman" w:hAnsi="Times New Roman" w:cs="Times New Roman"/>
          <w:sz w:val="24"/>
          <w:szCs w:val="24"/>
        </w:rPr>
        <w:t xml:space="preserve">aseline </w:t>
      </w:r>
      <w:r w:rsidR="00893629">
        <w:rPr>
          <w:rFonts w:ascii="Times New Roman" w:hAnsi="Times New Roman" w:cs="Times New Roman"/>
          <w:sz w:val="24"/>
          <w:szCs w:val="24"/>
        </w:rPr>
        <w:t>ARI</w:t>
      </w:r>
      <w:r w:rsidR="00893629" w:rsidRPr="002F10AD">
        <w:rPr>
          <w:rFonts w:ascii="Times New Roman" w:hAnsi="Times New Roman" w:cs="Times New Roman"/>
          <w:sz w:val="24"/>
          <w:szCs w:val="24"/>
        </w:rPr>
        <w:t xml:space="preserve"> was </w:t>
      </w:r>
      <w:r w:rsidR="00893629">
        <w:rPr>
          <w:rFonts w:ascii="Times New Roman" w:hAnsi="Times New Roman" w:cs="Times New Roman"/>
          <w:sz w:val="24"/>
          <w:szCs w:val="24"/>
        </w:rPr>
        <w:t xml:space="preserve">significantly </w:t>
      </w:r>
      <w:r w:rsidR="00893629" w:rsidRPr="002F10AD">
        <w:rPr>
          <w:rFonts w:ascii="Times New Roman" w:hAnsi="Times New Roman" w:cs="Times New Roman"/>
          <w:sz w:val="24"/>
          <w:szCs w:val="24"/>
        </w:rPr>
        <w:t>higher among those with ADHD (</w:t>
      </w:r>
      <w:r w:rsidR="00893629">
        <w:rPr>
          <w:rFonts w:ascii="Times New Roman" w:hAnsi="Times New Roman" w:cs="Times New Roman"/>
          <w:sz w:val="24"/>
          <w:szCs w:val="24"/>
        </w:rPr>
        <w:t>M</w:t>
      </w:r>
      <w:r w:rsidR="00893629" w:rsidRPr="002F10AD">
        <w:rPr>
          <w:rFonts w:ascii="Times New Roman" w:hAnsi="Times New Roman" w:cs="Times New Roman"/>
          <w:sz w:val="24"/>
          <w:szCs w:val="24"/>
        </w:rPr>
        <w:t xml:space="preserve"> = 3.</w:t>
      </w:r>
      <w:r w:rsidR="00C41EB2">
        <w:rPr>
          <w:rFonts w:ascii="Times New Roman" w:hAnsi="Times New Roman" w:cs="Times New Roman"/>
          <w:sz w:val="24"/>
          <w:szCs w:val="24"/>
        </w:rPr>
        <w:t>230</w:t>
      </w:r>
      <w:r w:rsidR="00893629" w:rsidRPr="002F10AD">
        <w:rPr>
          <w:rFonts w:ascii="Times New Roman" w:hAnsi="Times New Roman" w:cs="Times New Roman"/>
          <w:sz w:val="24"/>
          <w:szCs w:val="24"/>
        </w:rPr>
        <w:t xml:space="preserve">, </w:t>
      </w:r>
      <w:r w:rsidR="00893629">
        <w:rPr>
          <w:rFonts w:ascii="Times New Roman" w:hAnsi="Times New Roman" w:cs="Times New Roman"/>
          <w:sz w:val="24"/>
          <w:szCs w:val="24"/>
        </w:rPr>
        <w:t>SE</w:t>
      </w:r>
      <w:r w:rsidR="00893629" w:rsidRPr="002F10AD">
        <w:rPr>
          <w:rFonts w:ascii="Times New Roman" w:hAnsi="Times New Roman" w:cs="Times New Roman"/>
          <w:sz w:val="24"/>
          <w:szCs w:val="24"/>
        </w:rPr>
        <w:t xml:space="preserve"> = .295) than those without (</w:t>
      </w:r>
      <w:r w:rsidR="00893629">
        <w:rPr>
          <w:rFonts w:ascii="Times New Roman" w:hAnsi="Times New Roman" w:cs="Times New Roman"/>
          <w:sz w:val="24"/>
          <w:szCs w:val="24"/>
        </w:rPr>
        <w:t>M</w:t>
      </w:r>
      <w:r w:rsidR="00893629" w:rsidRPr="002F10AD">
        <w:rPr>
          <w:rFonts w:ascii="Times New Roman" w:hAnsi="Times New Roman" w:cs="Times New Roman"/>
          <w:sz w:val="24"/>
          <w:szCs w:val="24"/>
        </w:rPr>
        <w:t xml:space="preserve"> = 2.0</w:t>
      </w:r>
      <w:r w:rsidR="00712D91">
        <w:rPr>
          <w:rFonts w:ascii="Times New Roman" w:hAnsi="Times New Roman" w:cs="Times New Roman"/>
          <w:sz w:val="24"/>
          <w:szCs w:val="24"/>
        </w:rPr>
        <w:t>67</w:t>
      </w:r>
      <w:r w:rsidR="00893629" w:rsidRPr="002F10AD">
        <w:rPr>
          <w:rFonts w:ascii="Times New Roman" w:hAnsi="Times New Roman" w:cs="Times New Roman"/>
          <w:sz w:val="24"/>
          <w:szCs w:val="24"/>
        </w:rPr>
        <w:t xml:space="preserve">, </w:t>
      </w:r>
      <w:r w:rsidR="00893629">
        <w:rPr>
          <w:rFonts w:ascii="Times New Roman" w:hAnsi="Times New Roman" w:cs="Times New Roman"/>
          <w:sz w:val="24"/>
          <w:szCs w:val="24"/>
        </w:rPr>
        <w:t>SE</w:t>
      </w:r>
      <w:r w:rsidR="00893629" w:rsidRPr="002F10AD">
        <w:rPr>
          <w:rFonts w:ascii="Times New Roman" w:hAnsi="Times New Roman" w:cs="Times New Roman"/>
          <w:sz w:val="24"/>
          <w:szCs w:val="24"/>
        </w:rPr>
        <w:t xml:space="preserve"> = .</w:t>
      </w:r>
      <w:r w:rsidR="00712D91">
        <w:rPr>
          <w:rFonts w:ascii="Times New Roman" w:hAnsi="Times New Roman" w:cs="Times New Roman"/>
          <w:sz w:val="24"/>
          <w:szCs w:val="24"/>
        </w:rPr>
        <w:t>195</w:t>
      </w:r>
      <w:r w:rsidR="00893629">
        <w:rPr>
          <w:rFonts w:ascii="Times New Roman" w:hAnsi="Times New Roman" w:cs="Times New Roman"/>
          <w:sz w:val="24"/>
          <w:szCs w:val="24"/>
        </w:rPr>
        <w:t xml:space="preserve">), </w:t>
      </w:r>
      <w:r w:rsidR="00893629" w:rsidRPr="002F10AD">
        <w:rPr>
          <w:rFonts w:ascii="Times New Roman" w:hAnsi="Times New Roman" w:cs="Times New Roman"/>
          <w:sz w:val="24"/>
          <w:szCs w:val="24"/>
        </w:rPr>
        <w:t>χ</w:t>
      </w:r>
      <w:r w:rsidR="00893629" w:rsidRPr="002F10A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93629" w:rsidRPr="002F10AD">
        <w:rPr>
          <w:rFonts w:ascii="Times New Roman" w:hAnsi="Times New Roman" w:cs="Times New Roman"/>
          <w:sz w:val="24"/>
          <w:szCs w:val="24"/>
        </w:rPr>
        <w:t>(1) = 12.</w:t>
      </w:r>
      <w:r w:rsidR="005C4857">
        <w:rPr>
          <w:rFonts w:ascii="Times New Roman" w:hAnsi="Times New Roman" w:cs="Times New Roman"/>
          <w:sz w:val="24"/>
          <w:szCs w:val="24"/>
        </w:rPr>
        <w:t>966</w:t>
      </w:r>
      <w:r w:rsidR="00893629" w:rsidRPr="002F10AD">
        <w:rPr>
          <w:rFonts w:ascii="Times New Roman" w:hAnsi="Times New Roman" w:cs="Times New Roman"/>
          <w:sz w:val="24"/>
          <w:szCs w:val="24"/>
        </w:rPr>
        <w:t xml:space="preserve">, </w:t>
      </w:r>
      <w:r w:rsidR="00893629" w:rsidRPr="002F10A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93629" w:rsidRPr="002F10AD">
        <w:rPr>
          <w:rFonts w:ascii="Times New Roman" w:hAnsi="Times New Roman" w:cs="Times New Roman"/>
          <w:sz w:val="24"/>
          <w:szCs w:val="24"/>
        </w:rPr>
        <w:t xml:space="preserve"> </w:t>
      </w:r>
      <w:r w:rsidR="00893629">
        <w:rPr>
          <w:rFonts w:ascii="Times New Roman" w:hAnsi="Times New Roman" w:cs="Times New Roman"/>
          <w:sz w:val="24"/>
          <w:szCs w:val="24"/>
        </w:rPr>
        <w:t>&lt; 0.001. However, l</w:t>
      </w:r>
      <w:r w:rsidR="00893629" w:rsidRPr="002F10AD">
        <w:rPr>
          <w:rFonts w:ascii="Times New Roman" w:hAnsi="Times New Roman" w:cs="Times New Roman"/>
          <w:sz w:val="24"/>
          <w:szCs w:val="24"/>
        </w:rPr>
        <w:t xml:space="preserve">atent change in ARI was not significant within either group (see </w:t>
      </w:r>
      <w:r w:rsidR="00E96672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893629" w:rsidRPr="002F10AD">
        <w:rPr>
          <w:rFonts w:ascii="Times New Roman" w:hAnsi="Times New Roman" w:cs="Times New Roman"/>
          <w:sz w:val="24"/>
          <w:szCs w:val="24"/>
        </w:rPr>
        <w:t xml:space="preserve">Table </w:t>
      </w:r>
      <w:r w:rsidR="00893629">
        <w:rPr>
          <w:rFonts w:ascii="Times New Roman" w:hAnsi="Times New Roman" w:cs="Times New Roman"/>
          <w:sz w:val="24"/>
          <w:szCs w:val="24"/>
        </w:rPr>
        <w:t>3</w:t>
      </w:r>
      <w:r w:rsidR="00893629" w:rsidRPr="002F10AD">
        <w:rPr>
          <w:rFonts w:ascii="Times New Roman" w:hAnsi="Times New Roman" w:cs="Times New Roman"/>
          <w:sz w:val="24"/>
          <w:szCs w:val="24"/>
        </w:rPr>
        <w:t>), and the</w:t>
      </w:r>
      <w:r w:rsidR="00893629">
        <w:rPr>
          <w:rFonts w:ascii="Times New Roman" w:hAnsi="Times New Roman" w:cs="Times New Roman"/>
          <w:sz w:val="24"/>
          <w:szCs w:val="24"/>
        </w:rPr>
        <w:t>re was no significant group difference in</w:t>
      </w:r>
      <w:r w:rsidR="00893629" w:rsidRPr="002F10AD">
        <w:rPr>
          <w:rFonts w:ascii="Times New Roman" w:hAnsi="Times New Roman" w:cs="Times New Roman"/>
          <w:sz w:val="24"/>
          <w:szCs w:val="24"/>
        </w:rPr>
        <w:t xml:space="preserve"> magnitude of change, χ</w:t>
      </w:r>
      <w:r w:rsidR="00893629" w:rsidRPr="002F10A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93629" w:rsidRPr="002F10AD">
        <w:rPr>
          <w:rFonts w:ascii="Times New Roman" w:hAnsi="Times New Roman" w:cs="Times New Roman"/>
          <w:sz w:val="24"/>
          <w:szCs w:val="24"/>
        </w:rPr>
        <w:t xml:space="preserve">(1) = </w:t>
      </w:r>
      <w:r w:rsidR="00C933A7">
        <w:rPr>
          <w:rFonts w:ascii="Times New Roman" w:hAnsi="Times New Roman" w:cs="Times New Roman"/>
          <w:sz w:val="24"/>
          <w:szCs w:val="24"/>
        </w:rPr>
        <w:t>2</w:t>
      </w:r>
      <w:r w:rsidR="00893629" w:rsidRPr="002F10AD">
        <w:rPr>
          <w:rFonts w:ascii="Times New Roman" w:hAnsi="Times New Roman" w:cs="Times New Roman"/>
          <w:sz w:val="24"/>
          <w:szCs w:val="24"/>
        </w:rPr>
        <w:t>.</w:t>
      </w:r>
      <w:r w:rsidR="00C933A7">
        <w:rPr>
          <w:rFonts w:ascii="Times New Roman" w:hAnsi="Times New Roman" w:cs="Times New Roman"/>
          <w:sz w:val="24"/>
          <w:szCs w:val="24"/>
        </w:rPr>
        <w:t>023</w:t>
      </w:r>
      <w:r w:rsidR="00893629" w:rsidRPr="002F10AD">
        <w:rPr>
          <w:rFonts w:ascii="Times New Roman" w:hAnsi="Times New Roman" w:cs="Times New Roman"/>
          <w:sz w:val="24"/>
          <w:szCs w:val="24"/>
        </w:rPr>
        <w:t xml:space="preserve">, </w:t>
      </w:r>
      <w:r w:rsidR="00893629" w:rsidRPr="002F10A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93629" w:rsidRPr="002F10AD">
        <w:rPr>
          <w:rFonts w:ascii="Times New Roman" w:hAnsi="Times New Roman" w:cs="Times New Roman"/>
          <w:sz w:val="24"/>
          <w:szCs w:val="24"/>
        </w:rPr>
        <w:t xml:space="preserve"> = 0.</w:t>
      </w:r>
      <w:r w:rsidR="00C933A7">
        <w:rPr>
          <w:rFonts w:ascii="Times New Roman" w:hAnsi="Times New Roman" w:cs="Times New Roman"/>
          <w:sz w:val="24"/>
          <w:szCs w:val="24"/>
        </w:rPr>
        <w:t>1</w:t>
      </w:r>
      <w:r w:rsidR="00AA13DE">
        <w:rPr>
          <w:rFonts w:ascii="Times New Roman" w:hAnsi="Times New Roman" w:cs="Times New Roman"/>
          <w:sz w:val="24"/>
          <w:szCs w:val="24"/>
        </w:rPr>
        <w:t>55</w:t>
      </w:r>
      <w:r w:rsidR="00893629">
        <w:rPr>
          <w:rFonts w:ascii="Times New Roman" w:hAnsi="Times New Roman" w:cs="Times New Roman"/>
          <w:sz w:val="24"/>
          <w:szCs w:val="24"/>
        </w:rPr>
        <w:t>, indicating that, when baseline differences are accounted for, the magnitude of change in irritability is the same across groups independent of starting point</w:t>
      </w:r>
      <w:r w:rsidR="00893629" w:rsidRPr="002F10AD">
        <w:rPr>
          <w:rFonts w:ascii="Times New Roman" w:hAnsi="Times New Roman" w:cs="Times New Roman"/>
          <w:sz w:val="24"/>
          <w:szCs w:val="24"/>
        </w:rPr>
        <w:t xml:space="preserve">. </w:t>
      </w:r>
      <w:r w:rsidR="00893629">
        <w:rPr>
          <w:rFonts w:ascii="Times New Roman" w:hAnsi="Times New Roman" w:cs="Times New Roman"/>
          <w:sz w:val="24"/>
          <w:szCs w:val="24"/>
        </w:rPr>
        <w:t>T</w:t>
      </w:r>
      <w:r w:rsidR="00893629" w:rsidRPr="002F10AD">
        <w:rPr>
          <w:rFonts w:ascii="Times New Roman" w:hAnsi="Times New Roman" w:cs="Times New Roman"/>
          <w:sz w:val="24"/>
          <w:szCs w:val="24"/>
        </w:rPr>
        <w:t>he relationship between baseline ARI and latent change in ARI did not differ between groups, χ</w:t>
      </w:r>
      <w:r w:rsidR="00893629" w:rsidRPr="002F10A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93629" w:rsidRPr="002F10AD">
        <w:rPr>
          <w:rFonts w:ascii="Times New Roman" w:hAnsi="Times New Roman" w:cs="Times New Roman"/>
          <w:sz w:val="24"/>
          <w:szCs w:val="24"/>
        </w:rPr>
        <w:t>(1) = 0.</w:t>
      </w:r>
      <w:r w:rsidR="00A6047D">
        <w:rPr>
          <w:rFonts w:ascii="Times New Roman" w:hAnsi="Times New Roman" w:cs="Times New Roman"/>
          <w:sz w:val="24"/>
          <w:szCs w:val="24"/>
        </w:rPr>
        <w:t>077</w:t>
      </w:r>
      <w:r w:rsidR="00893629" w:rsidRPr="002F10AD">
        <w:rPr>
          <w:rFonts w:ascii="Times New Roman" w:hAnsi="Times New Roman" w:cs="Times New Roman"/>
          <w:sz w:val="24"/>
          <w:szCs w:val="24"/>
        </w:rPr>
        <w:t xml:space="preserve">, </w:t>
      </w:r>
      <w:r w:rsidR="00893629" w:rsidRPr="002F10A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93629" w:rsidRPr="002F10AD">
        <w:rPr>
          <w:rFonts w:ascii="Times New Roman" w:hAnsi="Times New Roman" w:cs="Times New Roman"/>
          <w:sz w:val="24"/>
          <w:szCs w:val="24"/>
        </w:rPr>
        <w:t xml:space="preserve"> = 0.</w:t>
      </w:r>
      <w:r w:rsidR="00A6047D">
        <w:rPr>
          <w:rFonts w:ascii="Times New Roman" w:hAnsi="Times New Roman" w:cs="Times New Roman"/>
          <w:sz w:val="24"/>
          <w:szCs w:val="24"/>
        </w:rPr>
        <w:t>782</w:t>
      </w:r>
      <w:r w:rsidR="00893629">
        <w:rPr>
          <w:rFonts w:ascii="Times New Roman" w:hAnsi="Times New Roman" w:cs="Times New Roman"/>
          <w:sz w:val="24"/>
          <w:szCs w:val="24"/>
        </w:rPr>
        <w:t>.</w:t>
      </w:r>
    </w:p>
    <w:p w14:paraId="1AF0F4D1" w14:textId="0B1EA933" w:rsidR="00C004AE" w:rsidRPr="00E87CA7" w:rsidRDefault="00FA00D4" w:rsidP="00CC0D7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/>
      </w:r>
      <w:r w:rsidR="00C004AE" w:rsidRPr="00E87CA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E195B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2025E3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3116B3C" w14:textId="4CA56879" w:rsidR="00381093" w:rsidRPr="002F10AD" w:rsidRDefault="00381093" w:rsidP="00CC0D71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2F10AD">
        <w:rPr>
          <w:rFonts w:ascii="Times New Roman" w:hAnsi="Times New Roman" w:cs="Times New Roman"/>
          <w:i/>
          <w:iCs/>
          <w:sz w:val="24"/>
          <w:szCs w:val="24"/>
        </w:rPr>
        <w:t>Latent Change in ARI by ADHD Status</w:t>
      </w:r>
      <w:r w:rsidR="00633054">
        <w:rPr>
          <w:rFonts w:ascii="Times New Roman" w:hAnsi="Times New Roman" w:cs="Times New Roman"/>
          <w:i/>
          <w:iCs/>
          <w:sz w:val="24"/>
          <w:szCs w:val="24"/>
        </w:rPr>
        <w:t xml:space="preserve"> in Unmedicated Participant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7"/>
        <w:gridCol w:w="2275"/>
        <w:gridCol w:w="1583"/>
        <w:gridCol w:w="1861"/>
      </w:tblGrid>
      <w:tr w:rsidR="00381093" w:rsidRPr="002F10AD" w14:paraId="746CBD37" w14:textId="77777777" w:rsidTr="000110C8">
        <w:tc>
          <w:tcPr>
            <w:tcW w:w="1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BAC5F" w14:textId="7C8EECB9" w:rsidR="00381093" w:rsidRPr="002F10AD" w:rsidRDefault="00381093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208E9B" w14:textId="77777777" w:rsidR="00381093" w:rsidRPr="002F10AD" w:rsidRDefault="00381093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9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Δ</w:t>
            </w: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0B9ED6" w14:textId="77777777" w:rsidR="00381093" w:rsidRPr="002F10AD" w:rsidRDefault="00381093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9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</w:t>
            </w:r>
          </w:p>
        </w:tc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D93901" w14:textId="77777777" w:rsidR="00381093" w:rsidRPr="002F10AD" w:rsidRDefault="00381093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E098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</w:p>
        </w:tc>
      </w:tr>
      <w:tr w:rsidR="00381093" w:rsidRPr="002F10AD" w14:paraId="1E742D57" w14:textId="77777777" w:rsidTr="000110C8">
        <w:tc>
          <w:tcPr>
            <w:tcW w:w="1832" w:type="pct"/>
            <w:tcBorders>
              <w:top w:val="single" w:sz="4" w:space="0" w:color="auto"/>
            </w:tcBorders>
            <w:vAlign w:val="center"/>
          </w:tcPr>
          <w:p w14:paraId="0AA3EFBA" w14:textId="77777777" w:rsidR="00381093" w:rsidRPr="002F10AD" w:rsidRDefault="00381093" w:rsidP="00CC0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10A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260" w:type="pct"/>
            <w:tcBorders>
              <w:top w:val="single" w:sz="4" w:space="0" w:color="auto"/>
            </w:tcBorders>
            <w:vAlign w:val="center"/>
          </w:tcPr>
          <w:p w14:paraId="4E307914" w14:textId="11CE4141" w:rsidR="00381093" w:rsidRPr="002F10AD" w:rsidRDefault="00AF09EB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09EB">
              <w:rPr>
                <w:rFonts w:ascii="Times New Roman" w:hAnsi="Times New Roman" w:cs="Times New Roman"/>
                <w:sz w:val="24"/>
                <w:szCs w:val="24"/>
              </w:rPr>
              <w:t>-1.321</w:t>
            </w:r>
          </w:p>
        </w:tc>
        <w:tc>
          <w:tcPr>
            <w:tcW w:w="877" w:type="pct"/>
            <w:tcBorders>
              <w:top w:val="single" w:sz="4" w:space="0" w:color="auto"/>
            </w:tcBorders>
            <w:vAlign w:val="center"/>
          </w:tcPr>
          <w:p w14:paraId="34A1CB2F" w14:textId="18419199" w:rsidR="00381093" w:rsidRPr="002F10AD" w:rsidRDefault="00A16AB7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AB7">
              <w:rPr>
                <w:rFonts w:ascii="Times New Roman" w:hAnsi="Times New Roman" w:cs="Times New Roman"/>
                <w:sz w:val="24"/>
                <w:szCs w:val="24"/>
              </w:rPr>
              <w:t>3.382</w:t>
            </w:r>
          </w:p>
        </w:tc>
        <w:tc>
          <w:tcPr>
            <w:tcW w:w="1031" w:type="pct"/>
            <w:tcBorders>
              <w:top w:val="single" w:sz="4" w:space="0" w:color="auto"/>
            </w:tcBorders>
            <w:vAlign w:val="center"/>
          </w:tcPr>
          <w:p w14:paraId="3DFC9886" w14:textId="3DEF9C82" w:rsidR="00381093" w:rsidRPr="002F10AD" w:rsidRDefault="00381093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0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F09EB" w:rsidRPr="00AF09EB">
              <w:rPr>
                <w:rFonts w:ascii="Times New Roman" w:hAnsi="Times New Roman" w:cs="Times New Roman"/>
                <w:sz w:val="24"/>
                <w:szCs w:val="24"/>
              </w:rPr>
              <w:t>696</w:t>
            </w:r>
          </w:p>
        </w:tc>
      </w:tr>
      <w:tr w:rsidR="00381093" w:rsidRPr="002F10AD" w14:paraId="0AED12A0" w14:textId="77777777" w:rsidTr="000110C8">
        <w:trPr>
          <w:trHeight w:val="192"/>
        </w:trPr>
        <w:tc>
          <w:tcPr>
            <w:tcW w:w="1832" w:type="pct"/>
            <w:vAlign w:val="center"/>
          </w:tcPr>
          <w:p w14:paraId="69FC2238" w14:textId="77777777" w:rsidR="00381093" w:rsidRPr="002F10AD" w:rsidRDefault="00381093" w:rsidP="00CC0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10AD">
              <w:rPr>
                <w:rFonts w:ascii="Times New Roman" w:hAnsi="Times New Roman" w:cs="Times New Roman"/>
                <w:sz w:val="24"/>
                <w:szCs w:val="24"/>
              </w:rPr>
              <w:t>ADHD</w:t>
            </w:r>
          </w:p>
        </w:tc>
        <w:tc>
          <w:tcPr>
            <w:tcW w:w="1260" w:type="pct"/>
            <w:vAlign w:val="center"/>
          </w:tcPr>
          <w:p w14:paraId="08B9A05B" w14:textId="4CC3D651" w:rsidR="00381093" w:rsidRPr="002F10AD" w:rsidRDefault="00A16AB7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AB7">
              <w:rPr>
                <w:rFonts w:ascii="Times New Roman" w:hAnsi="Times New Roman" w:cs="Times New Roman"/>
                <w:sz w:val="24"/>
                <w:szCs w:val="24"/>
              </w:rPr>
              <w:t>-10.195</w:t>
            </w:r>
          </w:p>
        </w:tc>
        <w:tc>
          <w:tcPr>
            <w:tcW w:w="877" w:type="pct"/>
            <w:vAlign w:val="center"/>
          </w:tcPr>
          <w:p w14:paraId="544966A6" w14:textId="647C2120" w:rsidR="00381093" w:rsidRPr="002F10AD" w:rsidRDefault="00A16AB7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AB7">
              <w:rPr>
                <w:rFonts w:ascii="Times New Roman" w:hAnsi="Times New Roman" w:cs="Times New Roman"/>
                <w:sz w:val="24"/>
                <w:szCs w:val="24"/>
              </w:rPr>
              <w:t>5.244</w:t>
            </w:r>
          </w:p>
        </w:tc>
        <w:tc>
          <w:tcPr>
            <w:tcW w:w="1031" w:type="pct"/>
            <w:vAlign w:val="center"/>
          </w:tcPr>
          <w:p w14:paraId="1EF3D2DC" w14:textId="554CA4E8" w:rsidR="00381093" w:rsidRPr="002F10AD" w:rsidRDefault="00AE0008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008">
              <w:rPr>
                <w:rFonts w:ascii="Times New Roman" w:hAnsi="Times New Roman" w:cs="Times New Roman"/>
                <w:sz w:val="24"/>
                <w:szCs w:val="24"/>
              </w:rPr>
              <w:t>.052</w:t>
            </w:r>
          </w:p>
        </w:tc>
      </w:tr>
    </w:tbl>
    <w:p w14:paraId="08579916" w14:textId="3782FE99" w:rsidR="00633054" w:rsidRPr="00673B2D" w:rsidRDefault="00381093" w:rsidP="00CC0D7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r w:rsidRPr="002F10AD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2F10AD">
        <w:rPr>
          <w:rFonts w:ascii="Times New Roman" w:hAnsi="Times New Roman" w:cs="Times New Roman"/>
          <w:sz w:val="24"/>
          <w:szCs w:val="24"/>
        </w:rPr>
        <w:t xml:space="preserve"> </w:t>
      </w:r>
      <w:r w:rsidR="00095291">
        <w:rPr>
          <w:rFonts w:ascii="Times New Roman" w:hAnsi="Times New Roman" w:cs="Times New Roman"/>
          <w:sz w:val="24"/>
          <w:szCs w:val="24"/>
        </w:rPr>
        <w:t xml:space="preserve">N = 285; </w:t>
      </w:r>
      <w:r w:rsidRPr="002F10AD">
        <w:rPr>
          <w:rFonts w:ascii="Times New Roman" w:hAnsi="Times New Roman" w:cs="Times New Roman"/>
          <w:sz w:val="24"/>
          <w:szCs w:val="24"/>
        </w:rPr>
        <w:t xml:space="preserve">ARI = Affective Reactivity Index; </w:t>
      </w:r>
      <w:r w:rsidRPr="00D81C6A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Δ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= estimated latent change; SE = standard error. Standardised results presented in supplementary materials.</w:t>
      </w:r>
    </w:p>
    <w:p w14:paraId="3E55841C" w14:textId="52C2AC9F" w:rsidR="00381093" w:rsidRPr="00633054" w:rsidRDefault="00FA00D4" w:rsidP="00CC0D7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/>
      </w:r>
      <w:r w:rsidR="00633054" w:rsidRPr="00E87CA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E195B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C97053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ABE8292" w14:textId="25057C72" w:rsidR="00381093" w:rsidRPr="009B4C09" w:rsidRDefault="00381093" w:rsidP="00CC0D71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9B4C09">
        <w:rPr>
          <w:rFonts w:ascii="Times New Roman" w:hAnsi="Times New Roman" w:cs="Times New Roman"/>
          <w:i/>
          <w:iCs/>
          <w:sz w:val="24"/>
          <w:szCs w:val="24"/>
        </w:rPr>
        <w:t>Standardised Results for Latent Change in ARI by ADHD Status</w:t>
      </w:r>
      <w:r w:rsidR="00633054" w:rsidRPr="0063305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633054">
        <w:rPr>
          <w:rFonts w:ascii="Times New Roman" w:hAnsi="Times New Roman" w:cs="Times New Roman"/>
          <w:i/>
          <w:iCs/>
          <w:sz w:val="24"/>
          <w:szCs w:val="24"/>
        </w:rPr>
        <w:t>in Unmedicated Participant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7"/>
        <w:gridCol w:w="2275"/>
        <w:gridCol w:w="1583"/>
        <w:gridCol w:w="1861"/>
      </w:tblGrid>
      <w:tr w:rsidR="00381093" w:rsidRPr="009B4C09" w14:paraId="6AE2B9B0" w14:textId="77777777" w:rsidTr="000110C8">
        <w:tc>
          <w:tcPr>
            <w:tcW w:w="1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3F5C8" w14:textId="77777777" w:rsidR="00381093" w:rsidRPr="009B4C09" w:rsidRDefault="00381093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18ABDB" w14:textId="77777777" w:rsidR="00381093" w:rsidRPr="009B4C09" w:rsidRDefault="00381093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Δ</w:t>
            </w: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85E539" w14:textId="77777777" w:rsidR="00381093" w:rsidRPr="009B4C09" w:rsidRDefault="00381093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</w:t>
            </w:r>
          </w:p>
        </w:tc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B78E81" w14:textId="77777777" w:rsidR="00381093" w:rsidRPr="009B4C09" w:rsidRDefault="00381093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B4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</w:p>
        </w:tc>
      </w:tr>
      <w:tr w:rsidR="00AE0008" w:rsidRPr="009B4C09" w14:paraId="30AC249A" w14:textId="77777777" w:rsidTr="000110C8">
        <w:tc>
          <w:tcPr>
            <w:tcW w:w="1832" w:type="pct"/>
            <w:tcBorders>
              <w:top w:val="single" w:sz="4" w:space="0" w:color="auto"/>
            </w:tcBorders>
            <w:vAlign w:val="center"/>
          </w:tcPr>
          <w:p w14:paraId="16FA7214" w14:textId="77777777" w:rsidR="00AE0008" w:rsidRPr="009B4C09" w:rsidRDefault="00AE0008" w:rsidP="00CC0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Control group</w:t>
            </w:r>
          </w:p>
        </w:tc>
        <w:tc>
          <w:tcPr>
            <w:tcW w:w="1260" w:type="pct"/>
            <w:tcBorders>
              <w:top w:val="single" w:sz="4" w:space="0" w:color="auto"/>
            </w:tcBorders>
            <w:vAlign w:val="center"/>
          </w:tcPr>
          <w:p w14:paraId="20F7145A" w14:textId="3C5BBFC0" w:rsidR="00AE0008" w:rsidRPr="009B4C09" w:rsidRDefault="00B45524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524">
              <w:rPr>
                <w:rFonts w:ascii="Times New Roman" w:hAnsi="Times New Roman" w:cs="Times New Roman"/>
                <w:sz w:val="24"/>
                <w:szCs w:val="24"/>
              </w:rPr>
              <w:t>-0.646</w:t>
            </w:r>
          </w:p>
        </w:tc>
        <w:tc>
          <w:tcPr>
            <w:tcW w:w="877" w:type="pct"/>
            <w:tcBorders>
              <w:top w:val="single" w:sz="4" w:space="0" w:color="auto"/>
            </w:tcBorders>
            <w:vAlign w:val="center"/>
          </w:tcPr>
          <w:p w14:paraId="41D4852E" w14:textId="1A24F941" w:rsidR="00AE0008" w:rsidRPr="009B4C09" w:rsidRDefault="00B45524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524">
              <w:rPr>
                <w:rFonts w:ascii="Times New Roman" w:hAnsi="Times New Roman" w:cs="Times New Roman"/>
                <w:sz w:val="24"/>
                <w:szCs w:val="24"/>
              </w:rPr>
              <w:t>1.621</w:t>
            </w:r>
          </w:p>
        </w:tc>
        <w:tc>
          <w:tcPr>
            <w:tcW w:w="1031" w:type="pct"/>
            <w:tcBorders>
              <w:top w:val="single" w:sz="4" w:space="0" w:color="auto"/>
            </w:tcBorders>
            <w:vAlign w:val="center"/>
          </w:tcPr>
          <w:p w14:paraId="1106104D" w14:textId="60827CAA" w:rsidR="00AE0008" w:rsidRPr="009B4C09" w:rsidRDefault="00B45524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524">
              <w:rPr>
                <w:rFonts w:ascii="Times New Roman" w:hAnsi="Times New Roman" w:cs="Times New Roman"/>
                <w:sz w:val="24"/>
                <w:szCs w:val="24"/>
              </w:rPr>
              <w:t>.690</w:t>
            </w:r>
          </w:p>
        </w:tc>
      </w:tr>
      <w:tr w:rsidR="00AE0008" w:rsidRPr="009B4C09" w14:paraId="01207E6F" w14:textId="77777777" w:rsidTr="000110C8">
        <w:trPr>
          <w:trHeight w:val="192"/>
        </w:trPr>
        <w:tc>
          <w:tcPr>
            <w:tcW w:w="1832" w:type="pct"/>
            <w:vAlign w:val="center"/>
          </w:tcPr>
          <w:p w14:paraId="5704FE7D" w14:textId="77777777" w:rsidR="00AE0008" w:rsidRPr="009B4C09" w:rsidRDefault="00AE0008" w:rsidP="00CC0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ADHD group</w:t>
            </w:r>
          </w:p>
        </w:tc>
        <w:tc>
          <w:tcPr>
            <w:tcW w:w="1260" w:type="pct"/>
            <w:vAlign w:val="center"/>
          </w:tcPr>
          <w:p w14:paraId="75A3D361" w14:textId="1DB5B022" w:rsidR="00AE0008" w:rsidRPr="009B4C09" w:rsidRDefault="00DA358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581">
              <w:rPr>
                <w:rFonts w:ascii="Times New Roman" w:hAnsi="Times New Roman" w:cs="Times New Roman"/>
                <w:sz w:val="24"/>
                <w:szCs w:val="24"/>
              </w:rPr>
              <w:t>-3.656</w:t>
            </w:r>
          </w:p>
        </w:tc>
        <w:tc>
          <w:tcPr>
            <w:tcW w:w="877" w:type="pct"/>
            <w:vAlign w:val="center"/>
          </w:tcPr>
          <w:p w14:paraId="28F12581" w14:textId="505A5AFB" w:rsidR="00AE0008" w:rsidRPr="009B4C09" w:rsidRDefault="00DA358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581">
              <w:rPr>
                <w:rFonts w:ascii="Times New Roman" w:hAnsi="Times New Roman" w:cs="Times New Roman"/>
                <w:sz w:val="24"/>
                <w:szCs w:val="24"/>
              </w:rPr>
              <w:t>1.834</w:t>
            </w:r>
          </w:p>
        </w:tc>
        <w:tc>
          <w:tcPr>
            <w:tcW w:w="1031" w:type="pct"/>
            <w:vAlign w:val="center"/>
          </w:tcPr>
          <w:p w14:paraId="463883AE" w14:textId="6E189459" w:rsidR="00AE0008" w:rsidRPr="009B4C09" w:rsidRDefault="00DA3581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581">
              <w:rPr>
                <w:rFonts w:ascii="Times New Roman" w:hAnsi="Times New Roman" w:cs="Times New Roman"/>
                <w:sz w:val="24"/>
                <w:szCs w:val="24"/>
              </w:rPr>
              <w:t>.046</w:t>
            </w:r>
          </w:p>
        </w:tc>
      </w:tr>
    </w:tbl>
    <w:p w14:paraId="569F2218" w14:textId="5E397DDE" w:rsidR="00381093" w:rsidRDefault="00381093" w:rsidP="00CC0D7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r w:rsidRPr="009B4C09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9B4C09">
        <w:rPr>
          <w:rFonts w:ascii="Times New Roman" w:hAnsi="Times New Roman" w:cs="Times New Roman"/>
          <w:sz w:val="24"/>
          <w:szCs w:val="24"/>
        </w:rPr>
        <w:t xml:space="preserve"> </w:t>
      </w:r>
      <w:r w:rsidR="00095291">
        <w:rPr>
          <w:rFonts w:ascii="Times New Roman" w:hAnsi="Times New Roman" w:cs="Times New Roman"/>
          <w:sz w:val="24"/>
          <w:szCs w:val="24"/>
        </w:rPr>
        <w:t xml:space="preserve">N = 285; </w:t>
      </w:r>
      <w:r w:rsidRPr="009B4C09">
        <w:rPr>
          <w:rFonts w:ascii="Times New Roman" w:hAnsi="Times New Roman" w:cs="Times New Roman"/>
          <w:sz w:val="24"/>
          <w:szCs w:val="24"/>
        </w:rPr>
        <w:t xml:space="preserve">ARI = Affective Reactivity Index; </w:t>
      </w:r>
      <w:r w:rsidRPr="009B4C09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Δ = standardised estimated of latent change; SE = standard error.</w:t>
      </w:r>
    </w:p>
    <w:p w14:paraId="6C5DFC15" w14:textId="6C9CB3ED" w:rsidR="00FF473C" w:rsidRDefault="00FF473C" w:rsidP="00CC0D7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14:paraId="4691610D" w14:textId="31CB481B" w:rsidR="00721987" w:rsidRPr="005078A8" w:rsidRDefault="00700D72" w:rsidP="00CC0D71">
      <w:pPr>
        <w:pStyle w:val="Heading2"/>
      </w:pPr>
      <w:r w:rsidRPr="005078A8">
        <w:t>Irritability by Symptom Domain</w:t>
      </w:r>
    </w:p>
    <w:p w14:paraId="395C2C33" w14:textId="40B02ECA" w:rsidR="00FF473C" w:rsidRPr="009B4C09" w:rsidRDefault="00966EBA" w:rsidP="00CC0D7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A00D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E195B">
        <w:rPr>
          <w:rFonts w:ascii="Times New Roman" w:hAnsi="Times New Roman" w:cs="Times New Roman"/>
          <w:b/>
          <w:bCs/>
          <w:sz w:val="24"/>
          <w:szCs w:val="24"/>
        </w:rPr>
        <w:t>8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0187905" w14:textId="13CAA36D" w:rsidR="00FF473C" w:rsidRPr="009B4C09" w:rsidRDefault="00673ECC" w:rsidP="00CC0D71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Supplement to Table </w:t>
      </w:r>
      <w:r w:rsidR="00F126B4">
        <w:rPr>
          <w:rFonts w:ascii="Times New Roman" w:hAnsi="Times New Roman" w:cs="Times New Roman"/>
          <w:i/>
          <w:iCs/>
          <w:sz w:val="24"/>
          <w:szCs w:val="24"/>
        </w:rPr>
        <w:t>4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="00FF473C" w:rsidRPr="009B4C09">
        <w:rPr>
          <w:rFonts w:ascii="Times New Roman" w:hAnsi="Times New Roman" w:cs="Times New Roman"/>
          <w:i/>
          <w:iCs/>
          <w:sz w:val="24"/>
          <w:szCs w:val="24"/>
        </w:rPr>
        <w:t>Standardised Results for Baseline ARI and Latent Change in ARI by Symptom Domain</w:t>
      </w:r>
    </w:p>
    <w:tbl>
      <w:tblPr>
        <w:tblStyle w:val="TableGrid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34"/>
        <w:gridCol w:w="1664"/>
        <w:gridCol w:w="1664"/>
        <w:gridCol w:w="1664"/>
      </w:tblGrid>
      <w:tr w:rsidR="00FF473C" w:rsidRPr="009B4C09" w14:paraId="009B5175" w14:textId="77777777" w:rsidTr="00FA18C9">
        <w:tc>
          <w:tcPr>
            <w:tcW w:w="2234" w:type="pct"/>
            <w:shd w:val="clear" w:color="auto" w:fill="auto"/>
            <w:vAlign w:val="center"/>
          </w:tcPr>
          <w:p w14:paraId="65E77C25" w14:textId="77777777" w:rsidR="00FF473C" w:rsidRPr="009B4C09" w:rsidRDefault="00FF473C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9294A5" w14:textId="4DF3E0E6" w:rsidR="00FF473C" w:rsidRPr="009B4C09" w:rsidRDefault="00D236AE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5D6BCA" w14:textId="77777777" w:rsidR="00FF473C" w:rsidRPr="009B4C09" w:rsidRDefault="00FF473C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FCE2F4" w14:textId="77777777" w:rsidR="00FF473C" w:rsidRPr="009B4C09" w:rsidRDefault="00FF473C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FF473C" w:rsidRPr="009B4C09" w14:paraId="0426433B" w14:textId="77777777" w:rsidTr="00FA18C9">
        <w:tc>
          <w:tcPr>
            <w:tcW w:w="2234" w:type="pct"/>
            <w:shd w:val="clear" w:color="auto" w:fill="auto"/>
            <w:vAlign w:val="center"/>
          </w:tcPr>
          <w:p w14:paraId="6190AC6D" w14:textId="77777777" w:rsidR="00FF473C" w:rsidRPr="009B4C09" w:rsidRDefault="00FF473C" w:rsidP="00CC0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9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33BC69" w14:textId="77777777" w:rsidR="00FF473C" w:rsidRPr="009B4C09" w:rsidRDefault="00FF473C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CFB51B" w14:textId="77777777" w:rsidR="00FF473C" w:rsidRPr="009B4C09" w:rsidRDefault="00FF473C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637FB0" w14:textId="77777777" w:rsidR="00FF473C" w:rsidRPr="009B4C09" w:rsidRDefault="00FF473C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473C" w:rsidRPr="009B4C09" w14:paraId="77E9845B" w14:textId="77777777" w:rsidTr="00FA18C9">
        <w:tc>
          <w:tcPr>
            <w:tcW w:w="2234" w:type="pct"/>
            <w:shd w:val="clear" w:color="auto" w:fill="auto"/>
            <w:vAlign w:val="center"/>
          </w:tcPr>
          <w:p w14:paraId="4AEDDC11" w14:textId="77777777" w:rsidR="00FF473C" w:rsidRPr="009B4C09" w:rsidRDefault="00FF473C" w:rsidP="00673B2D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Hyperactive-impulsive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222051C7" w14:textId="2253B0B5" w:rsidR="00FF473C" w:rsidRPr="009B4C09" w:rsidRDefault="00221D35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.118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4CEE0B92" w14:textId="4FD85F4B" w:rsidR="00FF473C" w:rsidRPr="009B4C09" w:rsidRDefault="00221D35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.061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633EB66E" w14:textId="449EB77E" w:rsidR="00FF473C" w:rsidRPr="009B4C09" w:rsidRDefault="00221D35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.052</w:t>
            </w:r>
          </w:p>
        </w:tc>
      </w:tr>
      <w:tr w:rsidR="00FF473C" w:rsidRPr="009B4C09" w14:paraId="17768823" w14:textId="77777777" w:rsidTr="00FA18C9">
        <w:tc>
          <w:tcPr>
            <w:tcW w:w="2234" w:type="pct"/>
            <w:shd w:val="clear" w:color="auto" w:fill="auto"/>
            <w:vAlign w:val="center"/>
          </w:tcPr>
          <w:p w14:paraId="54879490" w14:textId="77777777" w:rsidR="00FF473C" w:rsidRPr="009B4C09" w:rsidRDefault="00FF473C" w:rsidP="00673B2D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Inattentive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705B3BBD" w14:textId="64C613FA" w:rsidR="00FF473C" w:rsidRPr="009B4C09" w:rsidRDefault="00221D35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.098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770FC348" w14:textId="0D6DB3FD" w:rsidR="00FF473C" w:rsidRPr="009B4C09" w:rsidRDefault="00221D35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.053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32C3AAA7" w14:textId="1A12DF9E" w:rsidR="00FF473C" w:rsidRPr="009B4C09" w:rsidRDefault="00221D35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.066</w:t>
            </w:r>
          </w:p>
        </w:tc>
      </w:tr>
      <w:tr w:rsidR="00FF473C" w:rsidRPr="009B4C09" w14:paraId="1F47EEC1" w14:textId="77777777" w:rsidTr="00FA18C9">
        <w:tc>
          <w:tcPr>
            <w:tcW w:w="2234" w:type="pct"/>
            <w:shd w:val="clear" w:color="auto" w:fill="auto"/>
            <w:vAlign w:val="center"/>
          </w:tcPr>
          <w:p w14:paraId="3951546C" w14:textId="77777777" w:rsidR="00FF473C" w:rsidRPr="009B4C09" w:rsidRDefault="00FF473C" w:rsidP="00CC0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Latent Change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0020856F" w14:textId="77777777" w:rsidR="00FF473C" w:rsidRPr="009B4C09" w:rsidRDefault="00FF473C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pct"/>
            <w:shd w:val="clear" w:color="auto" w:fill="auto"/>
            <w:vAlign w:val="center"/>
          </w:tcPr>
          <w:p w14:paraId="7AABB0C3" w14:textId="77777777" w:rsidR="00FF473C" w:rsidRPr="009B4C09" w:rsidRDefault="00FF473C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pct"/>
            <w:shd w:val="clear" w:color="auto" w:fill="auto"/>
            <w:vAlign w:val="center"/>
          </w:tcPr>
          <w:p w14:paraId="27A926F3" w14:textId="77777777" w:rsidR="00FF473C" w:rsidRPr="009B4C09" w:rsidRDefault="00FF473C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473C" w:rsidRPr="009B4C09" w14:paraId="323B66F1" w14:textId="77777777" w:rsidTr="00FA18C9">
        <w:tc>
          <w:tcPr>
            <w:tcW w:w="2234" w:type="pct"/>
            <w:tcBorders>
              <w:bottom w:val="nil"/>
            </w:tcBorders>
            <w:shd w:val="clear" w:color="auto" w:fill="auto"/>
            <w:vAlign w:val="center"/>
          </w:tcPr>
          <w:p w14:paraId="259F179D" w14:textId="77777777" w:rsidR="00FF473C" w:rsidRPr="009B4C09" w:rsidRDefault="00FF473C" w:rsidP="00673B2D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Hyperactive-impulsive</w:t>
            </w:r>
          </w:p>
        </w:tc>
        <w:tc>
          <w:tcPr>
            <w:tcW w:w="922" w:type="pct"/>
            <w:tcBorders>
              <w:bottom w:val="nil"/>
            </w:tcBorders>
            <w:shd w:val="clear" w:color="auto" w:fill="auto"/>
            <w:vAlign w:val="center"/>
          </w:tcPr>
          <w:p w14:paraId="6359B009" w14:textId="31B62A59" w:rsidR="00FF473C" w:rsidRPr="009B4C09" w:rsidRDefault="00767EA0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.202</w:t>
            </w:r>
          </w:p>
        </w:tc>
        <w:tc>
          <w:tcPr>
            <w:tcW w:w="922" w:type="pct"/>
            <w:tcBorders>
              <w:bottom w:val="nil"/>
            </w:tcBorders>
            <w:shd w:val="clear" w:color="auto" w:fill="auto"/>
            <w:vAlign w:val="center"/>
          </w:tcPr>
          <w:p w14:paraId="02C3267C" w14:textId="4C9EEF95" w:rsidR="00FF473C" w:rsidRPr="009B4C09" w:rsidRDefault="00767EA0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.078</w:t>
            </w:r>
          </w:p>
        </w:tc>
        <w:tc>
          <w:tcPr>
            <w:tcW w:w="922" w:type="pct"/>
            <w:tcBorders>
              <w:bottom w:val="nil"/>
            </w:tcBorders>
            <w:shd w:val="clear" w:color="auto" w:fill="auto"/>
            <w:vAlign w:val="center"/>
          </w:tcPr>
          <w:p w14:paraId="13A81507" w14:textId="0CB58490" w:rsidR="00FF473C" w:rsidRPr="009B4C09" w:rsidRDefault="00767EA0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B4C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10</w:t>
            </w:r>
          </w:p>
        </w:tc>
      </w:tr>
      <w:tr w:rsidR="00FF473C" w:rsidRPr="009B4C09" w14:paraId="7A6B5E85" w14:textId="77777777" w:rsidTr="00FA18C9">
        <w:tc>
          <w:tcPr>
            <w:tcW w:w="223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BE8FB47" w14:textId="77777777" w:rsidR="00FF473C" w:rsidRPr="009B4C09" w:rsidRDefault="00FF473C" w:rsidP="00673B2D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Inattentive</w:t>
            </w:r>
          </w:p>
        </w:tc>
        <w:tc>
          <w:tcPr>
            <w:tcW w:w="92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3FC9076" w14:textId="65D398B7" w:rsidR="00FF473C" w:rsidRPr="009B4C09" w:rsidRDefault="00767EA0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-.041</w:t>
            </w:r>
          </w:p>
        </w:tc>
        <w:tc>
          <w:tcPr>
            <w:tcW w:w="92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B3EC527" w14:textId="7AA2AF29" w:rsidR="00FF473C" w:rsidRPr="009B4C09" w:rsidRDefault="00767EA0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.069</w:t>
            </w:r>
          </w:p>
        </w:tc>
        <w:tc>
          <w:tcPr>
            <w:tcW w:w="92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1E2B2F" w14:textId="77904E16" w:rsidR="00FF473C" w:rsidRPr="009B4C09" w:rsidRDefault="00767EA0" w:rsidP="00CC0D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09">
              <w:rPr>
                <w:rFonts w:ascii="Times New Roman" w:hAnsi="Times New Roman" w:cs="Times New Roman"/>
                <w:sz w:val="24"/>
                <w:szCs w:val="24"/>
              </w:rPr>
              <w:t>.552</w:t>
            </w:r>
          </w:p>
        </w:tc>
      </w:tr>
    </w:tbl>
    <w:p w14:paraId="46895262" w14:textId="451BF727" w:rsidR="00A9437C" w:rsidRDefault="00FF473C" w:rsidP="00CC0D7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r w:rsidRPr="009B4C09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9B4C09">
        <w:rPr>
          <w:rFonts w:ascii="Times New Roman" w:hAnsi="Times New Roman" w:cs="Times New Roman"/>
          <w:sz w:val="24"/>
          <w:szCs w:val="24"/>
        </w:rPr>
        <w:t xml:space="preserve"> </w:t>
      </w:r>
      <w:r w:rsidR="00A8609A" w:rsidRPr="009B4C09">
        <w:rPr>
          <w:rFonts w:ascii="Times New Roman" w:hAnsi="Times New Roman" w:cs="Times New Roman"/>
          <w:sz w:val="24"/>
          <w:szCs w:val="24"/>
        </w:rPr>
        <w:t>β</w:t>
      </w:r>
      <w:r w:rsidRPr="009B4C09">
        <w:rPr>
          <w:rFonts w:ascii="Times New Roman" w:hAnsi="Times New Roman" w:cs="Times New Roman"/>
          <w:sz w:val="24"/>
          <w:szCs w:val="24"/>
        </w:rPr>
        <w:t xml:space="preserve"> = standardised coefficient; </w:t>
      </w:r>
      <w:r w:rsidRPr="009B4C09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SE = standard error.</w:t>
      </w:r>
    </w:p>
    <w:p w14:paraId="5ED829FF" w14:textId="77777777" w:rsidR="00F91687" w:rsidRPr="0025279C" w:rsidRDefault="00F91687" w:rsidP="00CC0D7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14:paraId="7840142B" w14:textId="77777777" w:rsidR="00001DB6" w:rsidRDefault="00001DB6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br w:type="page"/>
      </w:r>
    </w:p>
    <w:p w14:paraId="460DA4C7" w14:textId="194E9F40" w:rsidR="00A9437C" w:rsidRDefault="005078A8" w:rsidP="00CC0D71">
      <w:pPr>
        <w:pStyle w:val="Heading2"/>
      </w:pPr>
      <w:r w:rsidRPr="002F10AD">
        <w:t xml:space="preserve">Irritability by </w:t>
      </w:r>
      <w:r>
        <w:t>Symptom Severity</w:t>
      </w:r>
    </w:p>
    <w:p w14:paraId="30FB255A" w14:textId="3A30302C" w:rsidR="003C31B2" w:rsidRDefault="0031433B" w:rsidP="00CC0D71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3C31B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FA00D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C31B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C31B2"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3826E8E9" w14:textId="2EAD37CC" w:rsidR="0031433B" w:rsidRDefault="003C31B2" w:rsidP="00CC0D71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Supplement to Figure 3. </w:t>
      </w:r>
      <w:r w:rsidR="0031433B">
        <w:rPr>
          <w:rFonts w:ascii="Times New Roman" w:hAnsi="Times New Roman" w:cs="Times New Roman"/>
          <w:i/>
          <w:iCs/>
          <w:sz w:val="24"/>
          <w:szCs w:val="24"/>
        </w:rPr>
        <w:t>Unstandardised</w:t>
      </w:r>
      <w:r w:rsidR="0031433B" w:rsidRPr="00830238">
        <w:rPr>
          <w:rFonts w:ascii="Times New Roman" w:hAnsi="Times New Roman" w:cs="Times New Roman"/>
          <w:i/>
          <w:iCs/>
          <w:sz w:val="24"/>
          <w:szCs w:val="24"/>
        </w:rPr>
        <w:t xml:space="preserve"> Bivariate LCS model of change in irritability and change in ADHD symptoms</w:t>
      </w:r>
    </w:p>
    <w:p w14:paraId="0CB2ADD8" w14:textId="68E7495C" w:rsidR="003969B5" w:rsidRPr="009B4C09" w:rsidRDefault="003969B5" w:rsidP="00CC0D7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B4C0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14A17E1" wp14:editId="73637C23">
            <wp:extent cx="5771045" cy="32416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0206" cy="32524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32DA4F" w14:textId="116810A0" w:rsidR="00FF473C" w:rsidRPr="009B4C09" w:rsidRDefault="00FF473C" w:rsidP="00CC0D7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B4C09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9B4C09">
        <w:rPr>
          <w:rFonts w:ascii="Times New Roman" w:hAnsi="Times New Roman" w:cs="Times New Roman"/>
          <w:sz w:val="24"/>
          <w:szCs w:val="24"/>
        </w:rPr>
        <w:t xml:space="preserve"> </w:t>
      </w:r>
      <w:r w:rsidR="003969B5" w:rsidRPr="009B4C09">
        <w:rPr>
          <w:rFonts w:ascii="Times New Roman" w:hAnsi="Times New Roman" w:cs="Times New Roman"/>
          <w:sz w:val="24"/>
          <w:szCs w:val="24"/>
        </w:rPr>
        <w:t>Uns</w:t>
      </w:r>
      <w:r w:rsidRPr="009B4C09">
        <w:rPr>
          <w:rFonts w:ascii="Times New Roman" w:hAnsi="Times New Roman" w:cs="Times New Roman"/>
          <w:sz w:val="24"/>
          <w:szCs w:val="24"/>
        </w:rPr>
        <w:t xml:space="preserve">tandardised regression coefficients are presented as </w:t>
      </w:r>
      <w:r w:rsidR="00A9437C" w:rsidRPr="009B4C09">
        <w:rPr>
          <w:rFonts w:ascii="Times New Roman" w:hAnsi="Times New Roman" w:cs="Times New Roman"/>
          <w:sz w:val="24"/>
          <w:szCs w:val="24"/>
        </w:rPr>
        <w:t>B</w:t>
      </w:r>
      <w:r w:rsidRPr="009B4C09">
        <w:rPr>
          <w:rFonts w:ascii="Times New Roman" w:hAnsi="Times New Roman" w:cs="Times New Roman"/>
          <w:sz w:val="24"/>
          <w:szCs w:val="24"/>
        </w:rPr>
        <w:t>(SE)</w:t>
      </w:r>
      <w:r w:rsidRPr="009B4C09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p</w:t>
      </w:r>
      <w:r w:rsidRPr="009B4C09">
        <w:rPr>
          <w:rFonts w:ascii="Times New Roman" w:hAnsi="Times New Roman" w:cs="Times New Roman"/>
          <w:sz w:val="24"/>
          <w:szCs w:val="24"/>
        </w:rPr>
        <w:t>. Every regression is covariate-adjusted for age, sex, medication status, and comorbid internalising and externalising disorders at baseline.</w:t>
      </w:r>
    </w:p>
    <w:p w14:paraId="41EDD9D9" w14:textId="77777777" w:rsidR="00FF473C" w:rsidRPr="009B4C09" w:rsidRDefault="00FF473C" w:rsidP="00CC0D7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B4C09">
        <w:rPr>
          <w:rFonts w:ascii="Times New Roman" w:hAnsi="Times New Roman" w:cs="Times New Roman"/>
          <w:sz w:val="24"/>
          <w:szCs w:val="24"/>
        </w:rPr>
        <w:t xml:space="preserve">** </w:t>
      </w:r>
      <w:r w:rsidRPr="009B4C0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B4C09">
        <w:rPr>
          <w:rFonts w:ascii="Times New Roman" w:hAnsi="Times New Roman" w:cs="Times New Roman"/>
          <w:sz w:val="24"/>
          <w:szCs w:val="24"/>
        </w:rPr>
        <w:t xml:space="preserve"> &lt; .001</w:t>
      </w:r>
    </w:p>
    <w:p w14:paraId="0BCA4169" w14:textId="77777777" w:rsidR="00FF473C" w:rsidRPr="009B4C09" w:rsidRDefault="00FF473C" w:rsidP="00CC0D7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FF473C" w:rsidRPr="009B4C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547163"/>
    <w:multiLevelType w:val="hybridMultilevel"/>
    <w:tmpl w:val="CADAAE34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27670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CD1"/>
    <w:rsid w:val="00001DB6"/>
    <w:rsid w:val="00031665"/>
    <w:rsid w:val="00041D1E"/>
    <w:rsid w:val="0006009B"/>
    <w:rsid w:val="00094B2E"/>
    <w:rsid w:val="00095291"/>
    <w:rsid w:val="000A434D"/>
    <w:rsid w:val="000B62AE"/>
    <w:rsid w:val="000C65D6"/>
    <w:rsid w:val="000D4E69"/>
    <w:rsid w:val="000D620B"/>
    <w:rsid w:val="001645E2"/>
    <w:rsid w:val="0019421F"/>
    <w:rsid w:val="001B22F4"/>
    <w:rsid w:val="001B655F"/>
    <w:rsid w:val="001B6EFE"/>
    <w:rsid w:val="001D0AD9"/>
    <w:rsid w:val="001D3DE9"/>
    <w:rsid w:val="001E3870"/>
    <w:rsid w:val="002025E3"/>
    <w:rsid w:val="00221D35"/>
    <w:rsid w:val="002330DC"/>
    <w:rsid w:val="0024029E"/>
    <w:rsid w:val="0025279C"/>
    <w:rsid w:val="002B3139"/>
    <w:rsid w:val="002B655E"/>
    <w:rsid w:val="002B7DF0"/>
    <w:rsid w:val="002C1F0D"/>
    <w:rsid w:val="002D0CE2"/>
    <w:rsid w:val="002D4A3C"/>
    <w:rsid w:val="002F1862"/>
    <w:rsid w:val="003015C4"/>
    <w:rsid w:val="00313D70"/>
    <w:rsid w:val="0031433B"/>
    <w:rsid w:val="00351FD0"/>
    <w:rsid w:val="00361E8E"/>
    <w:rsid w:val="00371E51"/>
    <w:rsid w:val="00381093"/>
    <w:rsid w:val="003969B5"/>
    <w:rsid w:val="003C31B2"/>
    <w:rsid w:val="003D11CA"/>
    <w:rsid w:val="003F2872"/>
    <w:rsid w:val="00405D32"/>
    <w:rsid w:val="00424CD1"/>
    <w:rsid w:val="00452E9C"/>
    <w:rsid w:val="0045505A"/>
    <w:rsid w:val="00477D27"/>
    <w:rsid w:val="004877E6"/>
    <w:rsid w:val="004D334E"/>
    <w:rsid w:val="004E0BD7"/>
    <w:rsid w:val="004E2C03"/>
    <w:rsid w:val="004F468D"/>
    <w:rsid w:val="004F6A79"/>
    <w:rsid w:val="0050188B"/>
    <w:rsid w:val="005078A8"/>
    <w:rsid w:val="005641D7"/>
    <w:rsid w:val="005706F0"/>
    <w:rsid w:val="00571AD6"/>
    <w:rsid w:val="005C2D96"/>
    <w:rsid w:val="005C4857"/>
    <w:rsid w:val="005F74E8"/>
    <w:rsid w:val="006166F0"/>
    <w:rsid w:val="00633054"/>
    <w:rsid w:val="006352C5"/>
    <w:rsid w:val="00641A0A"/>
    <w:rsid w:val="00644DC7"/>
    <w:rsid w:val="00655040"/>
    <w:rsid w:val="00660343"/>
    <w:rsid w:val="00673B2D"/>
    <w:rsid w:val="00673ECC"/>
    <w:rsid w:val="006756AE"/>
    <w:rsid w:val="0068259B"/>
    <w:rsid w:val="00691F55"/>
    <w:rsid w:val="006947DE"/>
    <w:rsid w:val="006A6DBD"/>
    <w:rsid w:val="006B2C3C"/>
    <w:rsid w:val="006B6C8B"/>
    <w:rsid w:val="006D1B89"/>
    <w:rsid w:val="00700D72"/>
    <w:rsid w:val="00707AE9"/>
    <w:rsid w:val="00712D91"/>
    <w:rsid w:val="00715506"/>
    <w:rsid w:val="00721987"/>
    <w:rsid w:val="00743394"/>
    <w:rsid w:val="00767EA0"/>
    <w:rsid w:val="0079614E"/>
    <w:rsid w:val="007A4060"/>
    <w:rsid w:val="007C27C9"/>
    <w:rsid w:val="007D3F6A"/>
    <w:rsid w:val="007E4EAD"/>
    <w:rsid w:val="00811071"/>
    <w:rsid w:val="00835463"/>
    <w:rsid w:val="00863B8A"/>
    <w:rsid w:val="00880FE4"/>
    <w:rsid w:val="00881CFE"/>
    <w:rsid w:val="00893629"/>
    <w:rsid w:val="00897EB3"/>
    <w:rsid w:val="008B5795"/>
    <w:rsid w:val="008C18C7"/>
    <w:rsid w:val="008C3C90"/>
    <w:rsid w:val="008E4EBD"/>
    <w:rsid w:val="008F0445"/>
    <w:rsid w:val="008F126A"/>
    <w:rsid w:val="00924342"/>
    <w:rsid w:val="00924DB4"/>
    <w:rsid w:val="00931F34"/>
    <w:rsid w:val="0093410F"/>
    <w:rsid w:val="00937723"/>
    <w:rsid w:val="0095077C"/>
    <w:rsid w:val="00952AEE"/>
    <w:rsid w:val="00966EBA"/>
    <w:rsid w:val="009807A4"/>
    <w:rsid w:val="009B1355"/>
    <w:rsid w:val="009B4C09"/>
    <w:rsid w:val="009E2CEB"/>
    <w:rsid w:val="009F621C"/>
    <w:rsid w:val="00A06954"/>
    <w:rsid w:val="00A16AB7"/>
    <w:rsid w:val="00A6047D"/>
    <w:rsid w:val="00A64865"/>
    <w:rsid w:val="00A8609A"/>
    <w:rsid w:val="00A9437C"/>
    <w:rsid w:val="00A95876"/>
    <w:rsid w:val="00AA13DE"/>
    <w:rsid w:val="00AB006F"/>
    <w:rsid w:val="00AB3601"/>
    <w:rsid w:val="00AB69DB"/>
    <w:rsid w:val="00AB6BF7"/>
    <w:rsid w:val="00AD2615"/>
    <w:rsid w:val="00AE0008"/>
    <w:rsid w:val="00AE195B"/>
    <w:rsid w:val="00AF09EB"/>
    <w:rsid w:val="00B15E76"/>
    <w:rsid w:val="00B173EB"/>
    <w:rsid w:val="00B300BD"/>
    <w:rsid w:val="00B42CDE"/>
    <w:rsid w:val="00B45524"/>
    <w:rsid w:val="00B531C3"/>
    <w:rsid w:val="00B63067"/>
    <w:rsid w:val="00B86352"/>
    <w:rsid w:val="00BB311C"/>
    <w:rsid w:val="00BC55F1"/>
    <w:rsid w:val="00C004AE"/>
    <w:rsid w:val="00C030C1"/>
    <w:rsid w:val="00C06819"/>
    <w:rsid w:val="00C07C71"/>
    <w:rsid w:val="00C41EB2"/>
    <w:rsid w:val="00C4362D"/>
    <w:rsid w:val="00C4674B"/>
    <w:rsid w:val="00C62E22"/>
    <w:rsid w:val="00C76330"/>
    <w:rsid w:val="00C92B1B"/>
    <w:rsid w:val="00C933A7"/>
    <w:rsid w:val="00C96871"/>
    <w:rsid w:val="00C97053"/>
    <w:rsid w:val="00CB20F5"/>
    <w:rsid w:val="00CC0D71"/>
    <w:rsid w:val="00CC5095"/>
    <w:rsid w:val="00CF4D50"/>
    <w:rsid w:val="00D236AE"/>
    <w:rsid w:val="00D478F0"/>
    <w:rsid w:val="00DA3581"/>
    <w:rsid w:val="00DB6BEF"/>
    <w:rsid w:val="00DC42D4"/>
    <w:rsid w:val="00DE4E35"/>
    <w:rsid w:val="00DF1B96"/>
    <w:rsid w:val="00E106A5"/>
    <w:rsid w:val="00E15D4D"/>
    <w:rsid w:val="00E22EDD"/>
    <w:rsid w:val="00E3166F"/>
    <w:rsid w:val="00E87CA7"/>
    <w:rsid w:val="00E90FD9"/>
    <w:rsid w:val="00E96672"/>
    <w:rsid w:val="00EB1D08"/>
    <w:rsid w:val="00ED7BB2"/>
    <w:rsid w:val="00EF0EC1"/>
    <w:rsid w:val="00F01507"/>
    <w:rsid w:val="00F126B4"/>
    <w:rsid w:val="00F26D91"/>
    <w:rsid w:val="00F40D23"/>
    <w:rsid w:val="00F530EF"/>
    <w:rsid w:val="00F72445"/>
    <w:rsid w:val="00F83D45"/>
    <w:rsid w:val="00F91687"/>
    <w:rsid w:val="00F93FB0"/>
    <w:rsid w:val="00F97D2B"/>
    <w:rsid w:val="00FA00D4"/>
    <w:rsid w:val="00FA1188"/>
    <w:rsid w:val="00FA3F10"/>
    <w:rsid w:val="00FD2008"/>
    <w:rsid w:val="00FE25D4"/>
    <w:rsid w:val="00FE3004"/>
    <w:rsid w:val="00FF4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B819F"/>
  <w15:chartTrackingRefBased/>
  <w15:docId w15:val="{8C612E0A-CB75-4E48-965C-28A258F65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78A8"/>
    <w:pPr>
      <w:spacing w:after="0" w:line="480" w:lineRule="auto"/>
      <w:outlineLvl w:val="1"/>
    </w:pPr>
    <w:rPr>
      <w:rFonts w:ascii="Times New Roman" w:hAnsi="Times New Roman" w:cs="Times New Roman"/>
      <w:b/>
      <w:bCs/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24C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4C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4CD1"/>
    <w:rPr>
      <w:sz w:val="20"/>
      <w:szCs w:val="20"/>
    </w:rPr>
  </w:style>
  <w:style w:type="table" w:styleId="TableGrid">
    <w:name w:val="Table Grid"/>
    <w:basedOn w:val="TableNormal"/>
    <w:uiPriority w:val="39"/>
    <w:rsid w:val="00424C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50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505A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5078A8"/>
    <w:rPr>
      <w:rFonts w:ascii="Times New Roman" w:hAnsi="Times New Roman" w:cs="Times New Roman"/>
      <w:b/>
      <w:bCs/>
      <w:i/>
      <w:iCs/>
      <w:sz w:val="24"/>
      <w:szCs w:val="24"/>
    </w:rPr>
  </w:style>
  <w:style w:type="paragraph" w:styleId="ListParagraph">
    <w:name w:val="List Paragraph"/>
    <w:basedOn w:val="Normal"/>
    <w:uiPriority w:val="34"/>
    <w:qFormat/>
    <w:rsid w:val="008B57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4</Words>
  <Characters>379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ia Johns-Mead</dc:creator>
  <cp:keywords/>
  <dc:description/>
  <cp:lastModifiedBy>Hannah Moore</cp:lastModifiedBy>
  <cp:revision>2</cp:revision>
  <dcterms:created xsi:type="dcterms:W3CDTF">2023-05-02T08:53:00Z</dcterms:created>
  <dcterms:modified xsi:type="dcterms:W3CDTF">2023-05-02T08:53:00Z</dcterms:modified>
</cp:coreProperties>
</file>